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877"/>
        <w:tblW w:w="5238" w:type="pct"/>
        <w:tblLook w:val="04A0" w:firstRow="1" w:lastRow="0" w:firstColumn="1" w:lastColumn="0" w:noHBand="0" w:noVBand="1"/>
      </w:tblPr>
      <w:tblGrid>
        <w:gridCol w:w="2088"/>
        <w:gridCol w:w="3056"/>
        <w:gridCol w:w="94"/>
        <w:gridCol w:w="2697"/>
        <w:gridCol w:w="2097"/>
      </w:tblGrid>
      <w:tr w:rsidR="002B67CF" w:rsidRPr="00D5192B" w14:paraId="168750D7" w14:textId="77777777" w:rsidTr="00327726">
        <w:trPr>
          <w:cantSplit/>
          <w:trHeight w:val="433"/>
        </w:trPr>
        <w:tc>
          <w:tcPr>
            <w:tcW w:w="104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6D7EFE8" w14:textId="77777777" w:rsidR="002B67CF" w:rsidRPr="00D5192B" w:rsidRDefault="002B67CF" w:rsidP="00327726">
            <w:pPr>
              <w:snapToGrid w:val="0"/>
              <w:rPr>
                <w:rFonts w:ascii="Calibri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5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51B582B" w14:textId="77777777" w:rsidR="002B67CF" w:rsidRPr="00D5192B" w:rsidRDefault="002B67CF" w:rsidP="00327726">
            <w:pPr>
              <w:tabs>
                <w:tab w:val="left" w:pos="325"/>
              </w:tabs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PR</w:t>
            </w:r>
          </w:p>
          <w:p w14:paraId="45124F00" w14:textId="77777777" w:rsidR="002B67CF" w:rsidRPr="00D5192B" w:rsidRDefault="002B67CF" w:rsidP="00327726">
            <w:pPr>
              <w:tabs>
                <w:tab w:val="left" w:pos="325"/>
              </w:tabs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(n=19)</w:t>
            </w:r>
          </w:p>
        </w:tc>
        <w:tc>
          <w:tcPr>
            <w:tcW w:w="1391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6D839F" w14:textId="77777777" w:rsidR="002B67CF" w:rsidRPr="00D5192B" w:rsidRDefault="002B67CF" w:rsidP="00327726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Controls </w:t>
            </w:r>
          </w:p>
          <w:p w14:paraId="065F55B0" w14:textId="77777777" w:rsidR="002B67CF" w:rsidRPr="00D5192B" w:rsidRDefault="002B67CF" w:rsidP="00327726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(n=19)</w:t>
            </w:r>
          </w:p>
          <w:p w14:paraId="1266FC22" w14:textId="77777777" w:rsidR="005A510C" w:rsidRPr="00D5192B" w:rsidRDefault="005A510C" w:rsidP="00327726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E36ADD" w14:textId="64E308DA" w:rsidR="002B67CF" w:rsidRPr="00D5192B" w:rsidRDefault="00322D95" w:rsidP="00327726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</w:rPr>
              <w:t>Between</w:t>
            </w:r>
            <w:r w:rsidR="002B67CF" w:rsidRPr="00D5192B">
              <w:rPr>
                <w:rFonts w:ascii="Calibri" w:hAnsi="Calibri"/>
                <w:b/>
                <w:sz w:val="22"/>
                <w:szCs w:val="22"/>
              </w:rPr>
              <w:t xml:space="preserve">-group </w:t>
            </w:r>
            <w:r w:rsidR="002B67CF" w:rsidRPr="00D5192B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="002B67CF" w:rsidRPr="00D5192B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</w:tr>
      <w:tr w:rsidR="002B67CF" w:rsidRPr="00D5192B" w14:paraId="0420630E" w14:textId="77777777" w:rsidTr="00327726">
        <w:trPr>
          <w:cantSplit/>
        </w:trPr>
        <w:tc>
          <w:tcPr>
            <w:tcW w:w="104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035168E" w14:textId="77777777" w:rsidR="002B67CF" w:rsidRPr="00D5192B" w:rsidRDefault="002B67CF" w:rsidP="00327726">
            <w:pPr>
              <w:snapToGrid w:val="0"/>
              <w:spacing w:line="276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Age, 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ys</w:t>
            </w:r>
          </w:p>
        </w:tc>
        <w:tc>
          <w:tcPr>
            <w:tcW w:w="152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AF263E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8.74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7.5 (1.72)</w:t>
            </w:r>
          </w:p>
        </w:tc>
        <w:tc>
          <w:tcPr>
            <w:tcW w:w="139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AFE81" w14:textId="77777777" w:rsidR="002B67CF" w:rsidRPr="00D5192B" w:rsidRDefault="00A2438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9.79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6.80 (1.56)</w:t>
            </w:r>
          </w:p>
        </w:tc>
        <w:tc>
          <w:tcPr>
            <w:tcW w:w="10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25695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65</w:t>
            </w:r>
          </w:p>
        </w:tc>
      </w:tr>
      <w:tr w:rsidR="002B67CF" w:rsidRPr="00D5192B" w14:paraId="31B0EFBC" w14:textId="77777777" w:rsidTr="00327726">
        <w:trPr>
          <w:cantSplit/>
        </w:trPr>
        <w:tc>
          <w:tcPr>
            <w:tcW w:w="104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984CA27" w14:textId="77777777" w:rsidR="002B67CF" w:rsidRPr="00D5192B" w:rsidRDefault="002B67CF" w:rsidP="00327726">
            <w:pPr>
              <w:snapToGrid w:val="0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Ht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, cm </w:t>
            </w:r>
          </w:p>
        </w:tc>
        <w:tc>
          <w:tcPr>
            <w:tcW w:w="152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4C319B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1.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86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9.48 (2.17)</w:t>
            </w:r>
          </w:p>
        </w:tc>
        <w:tc>
          <w:tcPr>
            <w:tcW w:w="139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7CF50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7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5.71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6.71 (1.54)</w:t>
            </w:r>
          </w:p>
        </w:tc>
        <w:tc>
          <w:tcPr>
            <w:tcW w:w="10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91F42" w14:textId="77777777" w:rsidR="002B67CF" w:rsidRPr="00D5192B" w:rsidRDefault="00A2438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3</w:t>
            </w:r>
          </w:p>
        </w:tc>
      </w:tr>
      <w:tr w:rsidR="002B67CF" w:rsidRPr="00D5192B" w14:paraId="6D141137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9C115" w14:textId="77777777" w:rsidR="002B67CF" w:rsidRPr="00D5192B" w:rsidRDefault="002B67CF" w:rsidP="00327726">
            <w:pPr>
              <w:snapToGrid w:val="0"/>
              <w:spacing w:line="276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Wt, 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Kg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12EE8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11987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D2012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B67CF" w:rsidRPr="00D5192B" w14:paraId="3166B166" w14:textId="77777777" w:rsidTr="00327726">
        <w:trPr>
          <w:cantSplit/>
        </w:trPr>
        <w:tc>
          <w:tcPr>
            <w:tcW w:w="1041" w:type="pct"/>
            <w:hideMark/>
          </w:tcPr>
          <w:p w14:paraId="35E555CB" w14:textId="77777777" w:rsidR="002B67CF" w:rsidRPr="00D5192B" w:rsidRDefault="002B67CF" w:rsidP="00327726">
            <w:pPr>
              <w:ind w:firstLine="180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3A1910B5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01.46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.85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4.32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6EA2BFED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93.17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7.25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3.96)</w:t>
            </w:r>
          </w:p>
        </w:tc>
        <w:tc>
          <w:tcPr>
            <w:tcW w:w="1045" w:type="pct"/>
            <w:vAlign w:val="center"/>
          </w:tcPr>
          <w:p w14:paraId="74A9CE92" w14:textId="77777777" w:rsidR="002B67CF" w:rsidRPr="00D5192B" w:rsidRDefault="00A2438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7</w:t>
            </w:r>
          </w:p>
        </w:tc>
      </w:tr>
      <w:tr w:rsidR="002B67CF" w:rsidRPr="00D5192B" w14:paraId="49A19612" w14:textId="77777777" w:rsidTr="00327726">
        <w:trPr>
          <w:cantSplit/>
        </w:trPr>
        <w:tc>
          <w:tcPr>
            <w:tcW w:w="1041" w:type="pct"/>
            <w:hideMark/>
          </w:tcPr>
          <w:p w14:paraId="4BB0615B" w14:textId="77777777" w:rsidR="002B67CF" w:rsidRPr="00D5192B" w:rsidRDefault="002B67CF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4893CEF4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98.8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5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.61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4.27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697739E2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92.96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6.87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3.87)</w:t>
            </w:r>
          </w:p>
        </w:tc>
        <w:tc>
          <w:tcPr>
            <w:tcW w:w="1045" w:type="pct"/>
            <w:vAlign w:val="center"/>
            <w:hideMark/>
          </w:tcPr>
          <w:p w14:paraId="1DF48BBD" w14:textId="77777777" w:rsidR="002B67CF" w:rsidRPr="00D5192B" w:rsidRDefault="00A2438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31</w:t>
            </w:r>
          </w:p>
        </w:tc>
      </w:tr>
      <w:tr w:rsidR="002B67CF" w:rsidRPr="00D5192B" w14:paraId="70BAFB43" w14:textId="77777777" w:rsidTr="00327726">
        <w:trPr>
          <w:cantSplit/>
        </w:trPr>
        <w:tc>
          <w:tcPr>
            <w:tcW w:w="1041" w:type="pct"/>
            <w:hideMark/>
          </w:tcPr>
          <w:p w14:paraId="57070428" w14:textId="77777777" w:rsidR="002B67CF" w:rsidRPr="00D5192B" w:rsidRDefault="002B67CF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433767A5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2.62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2.1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7 (0.50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3F8FFB1C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21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.36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0.31)</w:t>
            </w:r>
          </w:p>
        </w:tc>
        <w:tc>
          <w:tcPr>
            <w:tcW w:w="1045" w:type="pct"/>
            <w:vAlign w:val="center"/>
          </w:tcPr>
          <w:p w14:paraId="11A136AB" w14:textId="77777777" w:rsidR="002B67CF" w:rsidRPr="00D5192B" w:rsidRDefault="00A2438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&lt;0.0001</w:t>
            </w:r>
            <w:r w:rsidRPr="00D5192B">
              <w:rPr>
                <w:rFonts w:ascii="Calibri" w:hAnsi="Calibri"/>
                <w:b/>
                <w:sz w:val="22"/>
                <w:szCs w:val="22"/>
                <w:vertAlign w:val="superscript"/>
                <w:lang w:val="en-US"/>
              </w:rPr>
              <w:t>na</w:t>
            </w:r>
          </w:p>
        </w:tc>
      </w:tr>
      <w:tr w:rsidR="002B67CF" w:rsidRPr="00D5192B" w14:paraId="11AC02C9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61B92" w14:textId="77777777" w:rsidR="002B67CF" w:rsidRPr="00D5192B" w:rsidRDefault="002B67CF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Within-group P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C8EFA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5C59F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B0C18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2B67CF" w:rsidRPr="00D5192B" w14:paraId="37B95D2E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F39B7C" w14:textId="77777777" w:rsidR="002B67CF" w:rsidRPr="00D5192B" w:rsidRDefault="002B67CF" w:rsidP="00327726">
            <w:pPr>
              <w:snapToGrid w:val="0"/>
              <w:spacing w:line="276" w:lineRule="auto"/>
              <w:rPr>
                <w:rFonts w:ascii="Calibri" w:hAnsi="Calibri"/>
                <w:b/>
                <w:sz w:val="22"/>
                <w:szCs w:val="22"/>
                <w:vertAlign w:val="superscript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BMI, 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Kg/m</w:t>
            </w:r>
            <w:r w:rsidRPr="00D5192B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09BF2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B59B8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DDAA2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B67CF" w:rsidRPr="00D5192B" w14:paraId="49E215D8" w14:textId="77777777" w:rsidTr="00327726">
        <w:trPr>
          <w:cantSplit/>
        </w:trPr>
        <w:tc>
          <w:tcPr>
            <w:tcW w:w="1041" w:type="pct"/>
            <w:hideMark/>
          </w:tcPr>
          <w:p w14:paraId="5D388FDE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23" w:type="pct"/>
            <w:vAlign w:val="center"/>
          </w:tcPr>
          <w:p w14:paraId="5DF40F8A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0.6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7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.4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2 (1.24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7704FD71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0.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24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.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79 (1.33)</w:t>
            </w:r>
          </w:p>
        </w:tc>
        <w:tc>
          <w:tcPr>
            <w:tcW w:w="1045" w:type="pct"/>
            <w:vAlign w:val="center"/>
          </w:tcPr>
          <w:p w14:paraId="157BCFDD" w14:textId="77777777" w:rsidR="002B67CF" w:rsidRPr="00D5192B" w:rsidRDefault="00A2438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82</w:t>
            </w:r>
          </w:p>
        </w:tc>
      </w:tr>
      <w:tr w:rsidR="002B67CF" w:rsidRPr="00D5192B" w14:paraId="7B6EF469" w14:textId="77777777" w:rsidTr="00327726">
        <w:trPr>
          <w:cantSplit/>
        </w:trPr>
        <w:tc>
          <w:tcPr>
            <w:tcW w:w="1041" w:type="pct"/>
            <w:hideMark/>
          </w:tcPr>
          <w:p w14:paraId="016CE108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1month-FU</w:t>
            </w:r>
          </w:p>
        </w:tc>
        <w:tc>
          <w:tcPr>
            <w:tcW w:w="1523" w:type="pct"/>
            <w:vAlign w:val="center"/>
          </w:tcPr>
          <w:p w14:paraId="4901900D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29.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>88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.32</w:t>
            </w:r>
            <w:r w:rsidR="00A2438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1.22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5C0019A4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0.18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.67</w:t>
            </w:r>
            <w:r w:rsidR="00A35B7C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1.30)</w:t>
            </w:r>
          </w:p>
        </w:tc>
        <w:tc>
          <w:tcPr>
            <w:tcW w:w="1045" w:type="pct"/>
            <w:vAlign w:val="center"/>
            <w:hideMark/>
          </w:tcPr>
          <w:p w14:paraId="0AE4827F" w14:textId="77777777" w:rsidR="002B67CF" w:rsidRPr="00D5192B" w:rsidRDefault="00A35B7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87</w:t>
            </w:r>
          </w:p>
        </w:tc>
      </w:tr>
      <w:tr w:rsidR="002B67CF" w:rsidRPr="00D5192B" w14:paraId="6D5F1541" w14:textId="77777777" w:rsidTr="00327726">
        <w:trPr>
          <w:cantSplit/>
        </w:trPr>
        <w:tc>
          <w:tcPr>
            <w:tcW w:w="1041" w:type="pct"/>
            <w:hideMark/>
          </w:tcPr>
          <w:p w14:paraId="6AA35BC6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523" w:type="pct"/>
            <w:vAlign w:val="center"/>
          </w:tcPr>
          <w:p w14:paraId="1804B00C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7</w:t>
            </w:r>
            <w:r w:rsidR="00A35B7C" w:rsidRPr="00D5192B">
              <w:rPr>
                <w:rFonts w:ascii="Calibri" w:hAnsi="Calibri"/>
                <w:sz w:val="22"/>
                <w:szCs w:val="22"/>
                <w:lang w:val="en-US"/>
              </w:rPr>
              <w:t>9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A35B7C" w:rsidRPr="00D5192B">
              <w:rPr>
                <w:rFonts w:ascii="Calibri" w:hAnsi="Calibri"/>
                <w:sz w:val="22"/>
                <w:szCs w:val="22"/>
                <w:lang w:val="en-US"/>
              </w:rPr>
              <w:t>69 (0.16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06E26C2B" w14:textId="77777777" w:rsidR="002B67CF" w:rsidRPr="00D5192B" w:rsidRDefault="00A35B7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07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2B67CF"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3 (0.99)</w:t>
            </w:r>
          </w:p>
        </w:tc>
        <w:tc>
          <w:tcPr>
            <w:tcW w:w="1045" w:type="pct"/>
            <w:vAlign w:val="center"/>
          </w:tcPr>
          <w:p w14:paraId="375C5CC0" w14:textId="77777777" w:rsidR="002B67CF" w:rsidRPr="00D5192B" w:rsidRDefault="00A35B7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&lt;0.0001</w:t>
            </w:r>
          </w:p>
        </w:tc>
      </w:tr>
      <w:tr w:rsidR="002B67CF" w:rsidRPr="00D5192B" w14:paraId="0F9904D3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F40D7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Within-group P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77D68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2B7A8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A35B7C" w:rsidRPr="00D5192B">
              <w:rPr>
                <w:rFonts w:ascii="Calibri" w:hAnsi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C5656" w14:textId="77777777" w:rsidR="002B67CF" w:rsidRPr="00D5192B" w:rsidRDefault="00A35B7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&lt;</w:t>
            </w:r>
            <w:r w:rsidR="002B67CF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0</w:t>
            </w: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</w:t>
            </w:r>
            <w:r w:rsidR="002B67CF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1</w:t>
            </w:r>
          </w:p>
        </w:tc>
      </w:tr>
      <w:tr w:rsidR="002B67CF" w:rsidRPr="00D5192B" w14:paraId="55DA372C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AD57C" w14:textId="77777777" w:rsidR="002B67CF" w:rsidRPr="00D5192B" w:rsidRDefault="00DC1118" w:rsidP="00327726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T</w:t>
            </w:r>
            <w:r w:rsidR="001D3A98"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RUNK</w:t>
            </w: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tissue % fat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CF726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24572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EFBAF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B67CF" w:rsidRPr="00D5192B" w14:paraId="4352152C" w14:textId="77777777" w:rsidTr="00327726">
        <w:trPr>
          <w:cantSplit/>
        </w:trPr>
        <w:tc>
          <w:tcPr>
            <w:tcW w:w="1041" w:type="pct"/>
            <w:hideMark/>
          </w:tcPr>
          <w:p w14:paraId="2F838194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630EE880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8.55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9.44 (2.16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4DFA5941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8.36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9.86 (2.26)</w:t>
            </w:r>
          </w:p>
        </w:tc>
        <w:tc>
          <w:tcPr>
            <w:tcW w:w="1045" w:type="pct"/>
            <w:vAlign w:val="center"/>
          </w:tcPr>
          <w:p w14:paraId="183EFBE4" w14:textId="77777777" w:rsidR="002B67CF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95</w:t>
            </w:r>
          </w:p>
        </w:tc>
      </w:tr>
      <w:tr w:rsidR="002B67CF" w:rsidRPr="00D5192B" w14:paraId="7D0FDF42" w14:textId="77777777" w:rsidTr="00327726">
        <w:trPr>
          <w:cantSplit/>
        </w:trPr>
        <w:tc>
          <w:tcPr>
            <w:tcW w:w="1041" w:type="pct"/>
            <w:hideMark/>
          </w:tcPr>
          <w:p w14:paraId="3F030D6E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732703A2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7.87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9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.26 (2.12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3AC3536A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8.15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9.95 (2.28)</w:t>
            </w:r>
          </w:p>
        </w:tc>
        <w:tc>
          <w:tcPr>
            <w:tcW w:w="1045" w:type="pct"/>
            <w:vAlign w:val="center"/>
            <w:hideMark/>
          </w:tcPr>
          <w:p w14:paraId="7263E332" w14:textId="77777777" w:rsidR="002B67CF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93</w:t>
            </w:r>
          </w:p>
        </w:tc>
      </w:tr>
      <w:tr w:rsidR="002B67CF" w:rsidRPr="00D5192B" w14:paraId="16AC5BD5" w14:textId="77777777" w:rsidTr="00327726">
        <w:trPr>
          <w:cantSplit/>
        </w:trPr>
        <w:tc>
          <w:tcPr>
            <w:tcW w:w="1041" w:type="pct"/>
            <w:hideMark/>
          </w:tcPr>
          <w:p w14:paraId="64F4EEF8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23809403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0.67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.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35 (0.31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16BAEA7E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21</w:t>
            </w:r>
            <w:r w:rsidR="00E2525D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1.33 (0.31)</w:t>
            </w:r>
          </w:p>
        </w:tc>
        <w:tc>
          <w:tcPr>
            <w:tcW w:w="1045" w:type="pct"/>
            <w:vAlign w:val="center"/>
          </w:tcPr>
          <w:p w14:paraId="1BC2AE7B" w14:textId="77777777" w:rsidR="002B67CF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30</w:t>
            </w:r>
          </w:p>
        </w:tc>
      </w:tr>
      <w:tr w:rsidR="002B67CF" w:rsidRPr="00D5192B" w14:paraId="78A55128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4BC83A" w14:textId="77777777" w:rsidR="002B67CF" w:rsidRPr="00D5192B" w:rsidRDefault="002B67CF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D4EB6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04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1567D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49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FBFFE" w14:textId="77777777" w:rsidR="002B67CF" w:rsidRPr="00D5192B" w:rsidRDefault="002B67CF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</w:t>
            </w:r>
            <w:r w:rsidR="00DC1118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31</w:t>
            </w:r>
          </w:p>
        </w:tc>
      </w:tr>
      <w:tr w:rsidR="00F3422C" w:rsidRPr="00D5192B" w14:paraId="6D970BA2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75C38" w14:textId="77777777" w:rsidR="00DC1118" w:rsidRPr="00D5192B" w:rsidRDefault="00DC1118" w:rsidP="00327726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T</w:t>
            </w:r>
            <w:r w:rsidR="001D3A98"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RUNK</w:t>
            </w: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fat, g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9D7BC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65030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F3C3E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F3422C" w:rsidRPr="00D5192B" w14:paraId="222710B2" w14:textId="77777777" w:rsidTr="00327726">
        <w:trPr>
          <w:cantSplit/>
        </w:trPr>
        <w:tc>
          <w:tcPr>
            <w:tcW w:w="1041" w:type="pct"/>
            <w:hideMark/>
          </w:tcPr>
          <w:p w14:paraId="56A64275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43505F0A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9835.26±7756.38 (1179.43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7D5AE8FB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771.84±8857.06 (2031.95)</w:t>
            </w:r>
          </w:p>
        </w:tc>
        <w:tc>
          <w:tcPr>
            <w:tcW w:w="1045" w:type="pct"/>
            <w:vAlign w:val="center"/>
          </w:tcPr>
          <w:p w14:paraId="23A8EA09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70</w:t>
            </w:r>
          </w:p>
        </w:tc>
      </w:tr>
      <w:tr w:rsidR="00F3422C" w:rsidRPr="00D5192B" w14:paraId="09936B37" w14:textId="77777777" w:rsidTr="00327726">
        <w:trPr>
          <w:cantSplit/>
        </w:trPr>
        <w:tc>
          <w:tcPr>
            <w:tcW w:w="1041" w:type="pct"/>
            <w:hideMark/>
          </w:tcPr>
          <w:p w14:paraId="4FB843B2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6B09E4FE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787.26±7193.11 (1650.21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75A2E299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652.58±8686.59 (1992.84)</w:t>
            </w:r>
          </w:p>
        </w:tc>
        <w:tc>
          <w:tcPr>
            <w:tcW w:w="1045" w:type="pct"/>
            <w:vAlign w:val="center"/>
            <w:hideMark/>
          </w:tcPr>
          <w:p w14:paraId="04DC1161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96</w:t>
            </w:r>
          </w:p>
        </w:tc>
      </w:tr>
      <w:tr w:rsidR="00F3422C" w:rsidRPr="00D5192B" w14:paraId="641CDB71" w14:textId="77777777" w:rsidTr="00327726">
        <w:trPr>
          <w:cantSplit/>
        </w:trPr>
        <w:tc>
          <w:tcPr>
            <w:tcW w:w="1041" w:type="pct"/>
            <w:hideMark/>
          </w:tcPr>
          <w:p w14:paraId="7784E090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3FA7EE5F" w14:textId="77777777" w:rsidR="00DC111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1048.00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109.78 (254.60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2870884E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  <w:r w:rsidR="001D3A98" w:rsidRPr="00D5192B">
              <w:rPr>
                <w:rFonts w:ascii="Calibri" w:hAnsi="Calibri"/>
                <w:sz w:val="22"/>
                <w:szCs w:val="22"/>
                <w:lang w:val="en-US"/>
              </w:rPr>
              <w:t>119.2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6 ±</w:t>
            </w:r>
            <w:r w:rsidR="001D3A98" w:rsidRPr="00D5192B">
              <w:rPr>
                <w:rFonts w:ascii="Calibri" w:hAnsi="Calibri"/>
                <w:sz w:val="22"/>
                <w:szCs w:val="22"/>
                <w:lang w:val="en-US"/>
              </w:rPr>
              <w:t>778.59 (178.62)</w:t>
            </w:r>
          </w:p>
        </w:tc>
        <w:tc>
          <w:tcPr>
            <w:tcW w:w="1045" w:type="pct"/>
            <w:vAlign w:val="center"/>
          </w:tcPr>
          <w:p w14:paraId="0029F15B" w14:textId="77777777" w:rsidR="00DC111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05</w:t>
            </w:r>
          </w:p>
        </w:tc>
      </w:tr>
      <w:tr w:rsidR="00F3422C" w:rsidRPr="00D5192B" w14:paraId="216923F3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B5E69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1BAA3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1C68B" w14:textId="77777777" w:rsidR="00DC111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5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ABFB3" w14:textId="77777777" w:rsidR="00DC111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04</w:t>
            </w:r>
          </w:p>
        </w:tc>
      </w:tr>
      <w:tr w:rsidR="005A510C" w:rsidRPr="00D5192B" w14:paraId="6BD98FD2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4E6BC" w14:textId="77777777" w:rsidR="001D3A98" w:rsidRPr="00D5192B" w:rsidRDefault="001D3A98" w:rsidP="00327726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TOT tissue % fat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4A2BF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45B2A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A5C08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5A510C" w:rsidRPr="00D5192B" w14:paraId="1CD0216C" w14:textId="77777777" w:rsidTr="00327726">
        <w:trPr>
          <w:cantSplit/>
        </w:trPr>
        <w:tc>
          <w:tcPr>
            <w:tcW w:w="1041" w:type="pct"/>
            <w:hideMark/>
          </w:tcPr>
          <w:p w14:paraId="146F613B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70" w:type="pct"/>
            <w:gridSpan w:val="2"/>
            <w:vAlign w:val="center"/>
          </w:tcPr>
          <w:p w14:paraId="0FF1C451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3.51±6.94 (1.59)</w:t>
            </w:r>
          </w:p>
        </w:tc>
        <w:tc>
          <w:tcPr>
            <w:tcW w:w="1344" w:type="pct"/>
            <w:vAlign w:val="center"/>
            <w:hideMark/>
          </w:tcPr>
          <w:p w14:paraId="49050D86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3.87±7.43 (1.70)</w:t>
            </w:r>
          </w:p>
        </w:tc>
        <w:tc>
          <w:tcPr>
            <w:tcW w:w="1045" w:type="pct"/>
            <w:vAlign w:val="center"/>
          </w:tcPr>
          <w:p w14:paraId="61E4AD10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88</w:t>
            </w:r>
          </w:p>
        </w:tc>
      </w:tr>
      <w:tr w:rsidR="005A510C" w:rsidRPr="00D5192B" w14:paraId="77E8D371" w14:textId="77777777" w:rsidTr="00327726">
        <w:trPr>
          <w:cantSplit/>
        </w:trPr>
        <w:tc>
          <w:tcPr>
            <w:tcW w:w="1041" w:type="pct"/>
            <w:hideMark/>
          </w:tcPr>
          <w:p w14:paraId="779EE135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70" w:type="pct"/>
            <w:gridSpan w:val="2"/>
            <w:vAlign w:val="center"/>
          </w:tcPr>
          <w:p w14:paraId="25329834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3.11±6.70 (1.54)</w:t>
            </w:r>
          </w:p>
        </w:tc>
        <w:tc>
          <w:tcPr>
            <w:tcW w:w="1344" w:type="pct"/>
            <w:vAlign w:val="center"/>
            <w:hideMark/>
          </w:tcPr>
          <w:p w14:paraId="2105D6BD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3.62±7.33 (1.68)</w:t>
            </w:r>
          </w:p>
        </w:tc>
        <w:tc>
          <w:tcPr>
            <w:tcW w:w="1045" w:type="pct"/>
            <w:vAlign w:val="center"/>
            <w:hideMark/>
          </w:tcPr>
          <w:p w14:paraId="780BCDF3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83</w:t>
            </w:r>
          </w:p>
        </w:tc>
      </w:tr>
      <w:tr w:rsidR="005A510C" w:rsidRPr="00D5192B" w14:paraId="44101B78" w14:textId="77777777" w:rsidTr="00327726">
        <w:trPr>
          <w:cantSplit/>
        </w:trPr>
        <w:tc>
          <w:tcPr>
            <w:tcW w:w="1041" w:type="pct"/>
            <w:hideMark/>
          </w:tcPr>
          <w:p w14:paraId="3A04931B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70" w:type="pct"/>
            <w:gridSpan w:val="2"/>
            <w:vAlign w:val="center"/>
          </w:tcPr>
          <w:p w14:paraId="5C8C52CA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39±0.89 (0.20)</w:t>
            </w:r>
          </w:p>
        </w:tc>
        <w:tc>
          <w:tcPr>
            <w:tcW w:w="1344" w:type="pct"/>
            <w:vAlign w:val="center"/>
            <w:hideMark/>
          </w:tcPr>
          <w:p w14:paraId="0E510360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</w:t>
            </w:r>
            <w:r w:rsidR="00F3422C" w:rsidRPr="00D5192B">
              <w:rPr>
                <w:rFonts w:ascii="Calibri" w:hAnsi="Calibri"/>
                <w:sz w:val="22"/>
                <w:szCs w:val="22"/>
                <w:lang w:val="en-US"/>
              </w:rPr>
              <w:t>25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F3422C" w:rsidRPr="00D5192B">
              <w:rPr>
                <w:rFonts w:ascii="Calibri" w:hAnsi="Calibri"/>
                <w:sz w:val="22"/>
                <w:szCs w:val="22"/>
                <w:lang w:val="en-US"/>
              </w:rPr>
              <w:t>0.96 (0.22)</w:t>
            </w:r>
          </w:p>
        </w:tc>
        <w:tc>
          <w:tcPr>
            <w:tcW w:w="1045" w:type="pct"/>
            <w:vAlign w:val="center"/>
          </w:tcPr>
          <w:p w14:paraId="54FB343E" w14:textId="77777777" w:rsidR="001D3A98" w:rsidRPr="00D5192B" w:rsidRDefault="00F3422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63</w:t>
            </w:r>
          </w:p>
        </w:tc>
      </w:tr>
      <w:tr w:rsidR="005A510C" w:rsidRPr="00D5192B" w14:paraId="106ABB40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FAA87B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E4104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</w:t>
            </w:r>
            <w:r w:rsidR="00F3422C" w:rsidRPr="00D5192B">
              <w:rPr>
                <w:rFonts w:ascii="Calibri" w:hAnsi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0F11F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F3422C" w:rsidRPr="00D5192B">
              <w:rPr>
                <w:rFonts w:ascii="Calibri" w:hAnsi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F14B9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</w:t>
            </w:r>
            <w:r w:rsidR="00F3422C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6</w:t>
            </w: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</w:t>
            </w:r>
          </w:p>
        </w:tc>
      </w:tr>
      <w:tr w:rsidR="005A510C" w:rsidRPr="00D5192B" w14:paraId="5029C4B2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9E4902" w14:textId="77777777" w:rsidR="001D3A98" w:rsidRPr="00D5192B" w:rsidRDefault="005A510C" w:rsidP="00327726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TOT fat, g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3CBDB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0939C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B95AB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5A510C" w:rsidRPr="00D5192B" w14:paraId="4DED796A" w14:textId="77777777" w:rsidTr="00327726">
        <w:trPr>
          <w:cantSplit/>
        </w:trPr>
        <w:tc>
          <w:tcPr>
            <w:tcW w:w="1041" w:type="pct"/>
            <w:hideMark/>
          </w:tcPr>
          <w:p w14:paraId="6D6BB901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70" w:type="pct"/>
            <w:gridSpan w:val="2"/>
            <w:vAlign w:val="center"/>
          </w:tcPr>
          <w:p w14:paraId="58A53B1F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3237.05</w:t>
            </w:r>
            <w:r w:rsidR="001D3A9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1908.33 (2731.96)</w:t>
            </w:r>
          </w:p>
        </w:tc>
        <w:tc>
          <w:tcPr>
            <w:tcW w:w="1344" w:type="pct"/>
            <w:vAlign w:val="center"/>
            <w:hideMark/>
          </w:tcPr>
          <w:p w14:paraId="55D9F37F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1073.53</w:t>
            </w:r>
            <w:r w:rsidR="001D3A9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1834.18 (2714.95)</w:t>
            </w:r>
          </w:p>
        </w:tc>
        <w:tc>
          <w:tcPr>
            <w:tcW w:w="1045" w:type="pct"/>
            <w:vAlign w:val="center"/>
          </w:tcPr>
          <w:p w14:paraId="255F23CF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58</w:t>
            </w:r>
          </w:p>
        </w:tc>
      </w:tr>
      <w:tr w:rsidR="005A510C" w:rsidRPr="00D5192B" w14:paraId="78B35E00" w14:textId="77777777" w:rsidTr="00327726">
        <w:trPr>
          <w:cantSplit/>
        </w:trPr>
        <w:tc>
          <w:tcPr>
            <w:tcW w:w="1041" w:type="pct"/>
            <w:hideMark/>
          </w:tcPr>
          <w:p w14:paraId="2A57C0B5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70" w:type="pct"/>
            <w:gridSpan w:val="2"/>
            <w:vAlign w:val="center"/>
          </w:tcPr>
          <w:p w14:paraId="0388BA7F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1850.68</w:t>
            </w:r>
            <w:r w:rsidR="001D3A9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1092.85 (2544.87)</w:t>
            </w:r>
          </w:p>
        </w:tc>
        <w:tc>
          <w:tcPr>
            <w:tcW w:w="1344" w:type="pct"/>
            <w:vAlign w:val="center"/>
            <w:hideMark/>
          </w:tcPr>
          <w:p w14:paraId="2F674C57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0716.10</w:t>
            </w:r>
            <w:r w:rsidR="001D3A9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1450.60 (2626.95)</w:t>
            </w:r>
          </w:p>
        </w:tc>
        <w:tc>
          <w:tcPr>
            <w:tcW w:w="1045" w:type="pct"/>
            <w:vAlign w:val="center"/>
            <w:hideMark/>
          </w:tcPr>
          <w:p w14:paraId="28E873E8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76</w:t>
            </w:r>
          </w:p>
        </w:tc>
      </w:tr>
      <w:tr w:rsidR="005A510C" w:rsidRPr="00D5192B" w14:paraId="191ED2DF" w14:textId="77777777" w:rsidTr="00327726">
        <w:trPr>
          <w:cantSplit/>
        </w:trPr>
        <w:tc>
          <w:tcPr>
            <w:tcW w:w="1041" w:type="pct"/>
            <w:hideMark/>
          </w:tcPr>
          <w:p w14:paraId="142A1439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70" w:type="pct"/>
            <w:gridSpan w:val="2"/>
            <w:vAlign w:val="center"/>
          </w:tcPr>
          <w:p w14:paraId="2D5689AD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13</w:t>
            </w:r>
            <w:r w:rsidR="005A510C" w:rsidRPr="00D5192B">
              <w:rPr>
                <w:rFonts w:ascii="Calibri" w:hAnsi="Calibri"/>
                <w:sz w:val="22"/>
                <w:szCs w:val="22"/>
                <w:lang w:val="en-US"/>
              </w:rPr>
              <w:t>86.37±1551.88 (356.02)</w:t>
            </w:r>
          </w:p>
        </w:tc>
        <w:tc>
          <w:tcPr>
            <w:tcW w:w="1344" w:type="pct"/>
            <w:vAlign w:val="center"/>
            <w:hideMark/>
          </w:tcPr>
          <w:p w14:paraId="6BEC89D0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3</w:t>
            </w:r>
            <w:r w:rsidR="005A510C" w:rsidRPr="00D5192B">
              <w:rPr>
                <w:rFonts w:ascii="Calibri" w:hAnsi="Calibri"/>
                <w:sz w:val="22"/>
                <w:szCs w:val="22"/>
                <w:lang w:val="en-US"/>
              </w:rPr>
              <w:t>57.42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102</w:t>
            </w:r>
            <w:r w:rsidR="005A510C" w:rsidRPr="00D5192B">
              <w:rPr>
                <w:rFonts w:ascii="Calibri" w:hAnsi="Calibri"/>
                <w:sz w:val="22"/>
                <w:szCs w:val="22"/>
                <w:lang w:val="en-US"/>
              </w:rPr>
              <w:t>4.41 (235.01)</w:t>
            </w:r>
          </w:p>
        </w:tc>
        <w:tc>
          <w:tcPr>
            <w:tcW w:w="1045" w:type="pct"/>
            <w:vAlign w:val="center"/>
          </w:tcPr>
          <w:p w14:paraId="6C6FD3D7" w14:textId="77777777" w:rsidR="001D3A9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2</w:t>
            </w:r>
          </w:p>
        </w:tc>
      </w:tr>
      <w:tr w:rsidR="005A510C" w:rsidRPr="00D5192B" w14:paraId="35F509FD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C80EA" w14:textId="77777777" w:rsidR="001D3A98" w:rsidRPr="00D5192B" w:rsidRDefault="001D3A9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A6AEB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4B85F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21038" w14:textId="77777777" w:rsidR="001D3A98" w:rsidRPr="00D5192B" w:rsidRDefault="001D3A9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2</w:t>
            </w:r>
          </w:p>
        </w:tc>
      </w:tr>
      <w:tr w:rsidR="00F3422C" w:rsidRPr="00D5192B" w14:paraId="0437F7C3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8CF9FE" w14:textId="77777777" w:rsidR="00DC1118" w:rsidRPr="00D5192B" w:rsidRDefault="005A510C" w:rsidP="00327726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TOT lean mass, g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F38E5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6AF2B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AAF68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F3422C" w:rsidRPr="00D5192B" w14:paraId="6D71F0F1" w14:textId="77777777" w:rsidTr="00327726">
        <w:trPr>
          <w:cantSplit/>
        </w:trPr>
        <w:tc>
          <w:tcPr>
            <w:tcW w:w="1041" w:type="pct"/>
            <w:hideMark/>
          </w:tcPr>
          <w:p w14:paraId="7228A930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lastRenderedPageBreak/>
              <w:t>BL</w:t>
            </w:r>
          </w:p>
        </w:tc>
        <w:tc>
          <w:tcPr>
            <w:tcW w:w="1523" w:type="pct"/>
            <w:vAlign w:val="center"/>
          </w:tcPr>
          <w:p w14:paraId="1CEF7CDE" w14:textId="77777777" w:rsidR="00DC1118" w:rsidRPr="00D5192B" w:rsidRDefault="005A510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63053.63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8180.06 (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1876.63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2A960FD1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7983.16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7122.68 (1634.05)</w:t>
            </w:r>
          </w:p>
        </w:tc>
        <w:tc>
          <w:tcPr>
            <w:tcW w:w="1045" w:type="pct"/>
            <w:vAlign w:val="center"/>
          </w:tcPr>
          <w:p w14:paraId="59E97D1F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5</w:t>
            </w:r>
          </w:p>
        </w:tc>
      </w:tr>
      <w:tr w:rsidR="00F3422C" w:rsidRPr="00D5192B" w14:paraId="1111C40A" w14:textId="77777777" w:rsidTr="00327726">
        <w:trPr>
          <w:cantSplit/>
        </w:trPr>
        <w:tc>
          <w:tcPr>
            <w:tcW w:w="1041" w:type="pct"/>
            <w:hideMark/>
          </w:tcPr>
          <w:p w14:paraId="47352FDB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5E79CA62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61632.47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8125.29 (1864.07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01560C0A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7961.05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6853.20 (1572.23)</w:t>
            </w:r>
          </w:p>
        </w:tc>
        <w:tc>
          <w:tcPr>
            <w:tcW w:w="1045" w:type="pct"/>
            <w:vAlign w:val="center"/>
            <w:hideMark/>
          </w:tcPr>
          <w:p w14:paraId="5D188777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4</w:t>
            </w:r>
          </w:p>
        </w:tc>
      </w:tr>
      <w:tr w:rsidR="00F3422C" w:rsidRPr="00D5192B" w14:paraId="3B2E5393" w14:textId="77777777" w:rsidTr="00327726">
        <w:trPr>
          <w:cantSplit/>
        </w:trPr>
        <w:tc>
          <w:tcPr>
            <w:tcW w:w="1041" w:type="pct"/>
            <w:hideMark/>
          </w:tcPr>
          <w:p w14:paraId="719A7079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4CD9BEAD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1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421.16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1266.60 (290.58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5874E244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22.10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1182.26 (271.23)</w:t>
            </w:r>
          </w:p>
        </w:tc>
        <w:tc>
          <w:tcPr>
            <w:tcW w:w="1045" w:type="pct"/>
            <w:vAlign w:val="center"/>
          </w:tcPr>
          <w:p w14:paraId="1719285E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F3422C" w:rsidRPr="00D5192B" w14:paraId="0E983B97" w14:textId="77777777" w:rsidTr="00327726">
        <w:trPr>
          <w:cantSplit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8F56E" w14:textId="77777777" w:rsidR="00DC1118" w:rsidRPr="00D5192B" w:rsidRDefault="00DC1118" w:rsidP="00327726">
            <w:pPr>
              <w:ind w:left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C84A8" w14:textId="77777777" w:rsidR="00DC1118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&lt;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0.0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</w:t>
            </w:r>
            <w:r w:rsidR="00DC1118" w:rsidRPr="00D5192B">
              <w:rPr>
                <w:rFonts w:ascii="Calibri" w:hAnsi="Calibri"/>
                <w:sz w:val="22"/>
                <w:szCs w:val="22"/>
                <w:lang w:val="en-US"/>
              </w:rPr>
              <w:t>01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9F912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511CA" w14:textId="77777777" w:rsidR="00DC1118" w:rsidRPr="00D5192B" w:rsidRDefault="00DC1118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</w:t>
            </w:r>
            <w:r w:rsidR="00F0597B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5</w:t>
            </w:r>
          </w:p>
        </w:tc>
      </w:tr>
      <w:tr w:rsidR="00F0597B" w:rsidRPr="00D5192B" w14:paraId="391D98BB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</w:tcBorders>
            <w:hideMark/>
          </w:tcPr>
          <w:p w14:paraId="0132D518" w14:textId="77777777" w:rsidR="00F0597B" w:rsidRPr="00D5192B" w:rsidRDefault="00F0597B" w:rsidP="0032772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TChol, </w:t>
            </w: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1523" w:type="pct"/>
            <w:tcBorders>
              <w:top w:val="single" w:sz="4" w:space="0" w:color="auto"/>
            </w:tcBorders>
            <w:vAlign w:val="center"/>
          </w:tcPr>
          <w:p w14:paraId="1625A6E7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</w:tcBorders>
            <w:vAlign w:val="center"/>
          </w:tcPr>
          <w:p w14:paraId="3D80B3B3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right w:val="nil"/>
            </w:tcBorders>
            <w:vAlign w:val="center"/>
          </w:tcPr>
          <w:p w14:paraId="0D7ABFD2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F0597B" w:rsidRPr="00D5192B" w14:paraId="5CE9D303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3F7915AD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23" w:type="pct"/>
            <w:vAlign w:val="center"/>
          </w:tcPr>
          <w:p w14:paraId="23415C3A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69.1</w:t>
            </w:r>
            <w:r w:rsidR="00691659" w:rsidRPr="00D5192B">
              <w:rPr>
                <w:rFonts w:ascii="Calibri" w:hAnsi="Calibri"/>
                <w:sz w:val="22"/>
                <w:szCs w:val="22"/>
                <w:lang w:val="en-US"/>
              </w:rPr>
              <w:t>0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32.10</w:t>
            </w:r>
            <w:r w:rsidR="0069165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7.36)</w:t>
            </w:r>
          </w:p>
        </w:tc>
        <w:tc>
          <w:tcPr>
            <w:tcW w:w="1391" w:type="pct"/>
            <w:gridSpan w:val="2"/>
            <w:vAlign w:val="center"/>
          </w:tcPr>
          <w:p w14:paraId="1D7BD066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2.79±33.31</w:t>
            </w:r>
            <w:r w:rsidR="00691659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7.64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31F69CCB" w14:textId="77777777" w:rsidR="00F0597B" w:rsidRPr="00D5192B" w:rsidRDefault="00691659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21</w:t>
            </w:r>
          </w:p>
        </w:tc>
      </w:tr>
      <w:tr w:rsidR="00F0597B" w:rsidRPr="00D5192B" w14:paraId="1654230C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11510DEF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1month-FU</w:t>
            </w:r>
          </w:p>
        </w:tc>
        <w:tc>
          <w:tcPr>
            <w:tcW w:w="1523" w:type="pct"/>
            <w:vAlign w:val="center"/>
          </w:tcPr>
          <w:p w14:paraId="6D903641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  <w:r w:rsidR="00691659" w:rsidRPr="00D5192B">
              <w:rPr>
                <w:rFonts w:ascii="Calibri" w:hAnsi="Calibri"/>
                <w:sz w:val="22"/>
                <w:szCs w:val="22"/>
                <w:lang w:val="en-US"/>
              </w:rPr>
              <w:t>59.21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32.55 (7.47)</w:t>
            </w:r>
          </w:p>
        </w:tc>
        <w:tc>
          <w:tcPr>
            <w:tcW w:w="1391" w:type="pct"/>
            <w:gridSpan w:val="2"/>
            <w:vAlign w:val="center"/>
          </w:tcPr>
          <w:p w14:paraId="507E50CD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85.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63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3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3.71 (7.73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18EEA59C" w14:textId="77777777" w:rsidR="00F0597B" w:rsidRPr="00D5192B" w:rsidRDefault="004E73D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2</w:t>
            </w:r>
          </w:p>
        </w:tc>
      </w:tr>
      <w:tr w:rsidR="00F0597B" w:rsidRPr="00D5192B" w14:paraId="3A22E8DB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34D140E0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5AB2B015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9.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8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9±2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3.69 (5.43)</w:t>
            </w:r>
          </w:p>
        </w:tc>
        <w:tc>
          <w:tcPr>
            <w:tcW w:w="1391" w:type="pct"/>
            <w:gridSpan w:val="2"/>
            <w:vAlign w:val="center"/>
          </w:tcPr>
          <w:p w14:paraId="141A0640" w14:textId="77777777" w:rsidR="00F0597B" w:rsidRPr="00D5192B" w:rsidRDefault="004E73D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2.84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5.89 (3.65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456E78F3" w14:textId="77777777" w:rsidR="00F0597B" w:rsidRPr="00D5192B" w:rsidRDefault="004E73DC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6</w:t>
            </w:r>
          </w:p>
        </w:tc>
      </w:tr>
      <w:tr w:rsidR="00F0597B" w:rsidRPr="00D5192B" w14:paraId="179432E0" w14:textId="77777777" w:rsidTr="00327726">
        <w:trPr>
          <w:cantSplit/>
        </w:trPr>
        <w:tc>
          <w:tcPr>
            <w:tcW w:w="1041" w:type="pct"/>
            <w:tcBorders>
              <w:left w:val="nil"/>
              <w:bottom w:val="single" w:sz="4" w:space="0" w:color="auto"/>
            </w:tcBorders>
            <w:hideMark/>
          </w:tcPr>
          <w:p w14:paraId="684BE695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vAlign w:val="center"/>
          </w:tcPr>
          <w:p w14:paraId="42D9D7D7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09</w:t>
            </w:r>
          </w:p>
        </w:tc>
        <w:tc>
          <w:tcPr>
            <w:tcW w:w="1391" w:type="pct"/>
            <w:gridSpan w:val="2"/>
            <w:tcBorders>
              <w:bottom w:val="single" w:sz="4" w:space="0" w:color="auto"/>
            </w:tcBorders>
            <w:vAlign w:val="center"/>
          </w:tcPr>
          <w:p w14:paraId="3A3A3AA8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4E73DC" w:rsidRPr="00D5192B">
              <w:rPr>
                <w:rFonts w:ascii="Calibri" w:hAnsi="Calibri"/>
                <w:sz w:val="22"/>
                <w:szCs w:val="22"/>
                <w:lang w:val="en-US"/>
              </w:rPr>
              <w:t>4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045" w:type="pct"/>
            <w:tcBorders>
              <w:bottom w:val="single" w:sz="4" w:space="0" w:color="auto"/>
              <w:right w:val="nil"/>
            </w:tcBorders>
            <w:vAlign w:val="center"/>
          </w:tcPr>
          <w:p w14:paraId="66E919EB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</w:t>
            </w:r>
            <w:r w:rsidR="004E73DC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3</w:t>
            </w:r>
          </w:p>
        </w:tc>
      </w:tr>
      <w:tr w:rsidR="001545FE" w:rsidRPr="00D5192B" w14:paraId="77C9282F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</w:tcBorders>
            <w:hideMark/>
          </w:tcPr>
          <w:p w14:paraId="2B70816F" w14:textId="77777777" w:rsidR="00F0597B" w:rsidRPr="00D5192B" w:rsidRDefault="00F0597B" w:rsidP="00327726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TG, 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mg/dl</w:t>
            </w:r>
          </w:p>
        </w:tc>
        <w:tc>
          <w:tcPr>
            <w:tcW w:w="1523" w:type="pct"/>
            <w:tcBorders>
              <w:top w:val="single" w:sz="4" w:space="0" w:color="auto"/>
            </w:tcBorders>
            <w:vAlign w:val="center"/>
          </w:tcPr>
          <w:p w14:paraId="162252CC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</w:tcBorders>
            <w:vAlign w:val="center"/>
          </w:tcPr>
          <w:p w14:paraId="3DCF1CEC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right w:val="nil"/>
            </w:tcBorders>
            <w:vAlign w:val="center"/>
          </w:tcPr>
          <w:p w14:paraId="4D956825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F0597B" w:rsidRPr="00D5192B" w14:paraId="48810552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7B177D9E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4F3B21FD" w14:textId="77777777" w:rsidR="00F0597B" w:rsidRPr="00D5192B" w:rsidRDefault="001545FE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90.68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5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.44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11.80)</w:t>
            </w:r>
          </w:p>
        </w:tc>
        <w:tc>
          <w:tcPr>
            <w:tcW w:w="1391" w:type="pct"/>
            <w:gridSpan w:val="2"/>
            <w:vAlign w:val="center"/>
          </w:tcPr>
          <w:p w14:paraId="2A93D009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26.79±101.95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 xml:space="preserve"> (23.39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03A0BD0B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8</w:t>
            </w:r>
          </w:p>
        </w:tc>
      </w:tr>
      <w:tr w:rsidR="00F0597B" w:rsidRPr="00D5192B" w14:paraId="61080978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18B5E8B8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15AD8ABA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10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.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58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37.53 (8.61)</w:t>
            </w:r>
          </w:p>
        </w:tc>
        <w:tc>
          <w:tcPr>
            <w:tcW w:w="1391" w:type="pct"/>
            <w:gridSpan w:val="2"/>
            <w:vAlign w:val="center"/>
          </w:tcPr>
          <w:p w14:paraId="3DAFB7AB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50.10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9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3.75 (21.51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1925FA82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0</w:t>
            </w:r>
          </w:p>
        </w:tc>
      </w:tr>
      <w:tr w:rsidR="00F0597B" w:rsidRPr="00D5192B" w14:paraId="575D5FB3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0C601BEF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5E1C6368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9.89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4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0.09 (9.20)</w:t>
            </w:r>
          </w:p>
        </w:tc>
        <w:tc>
          <w:tcPr>
            <w:tcW w:w="1391" w:type="pct"/>
            <w:gridSpan w:val="2"/>
            <w:vAlign w:val="center"/>
          </w:tcPr>
          <w:p w14:paraId="021E86D8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23.31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9.38 (13.62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6827BBD2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84</w:t>
            </w:r>
          </w:p>
        </w:tc>
      </w:tr>
      <w:tr w:rsidR="00F0597B" w:rsidRPr="00D5192B" w14:paraId="35D064AA" w14:textId="77777777" w:rsidTr="00327726">
        <w:trPr>
          <w:cantSplit/>
        </w:trPr>
        <w:tc>
          <w:tcPr>
            <w:tcW w:w="1041" w:type="pct"/>
            <w:tcBorders>
              <w:left w:val="nil"/>
              <w:bottom w:val="single" w:sz="4" w:space="0" w:color="auto"/>
            </w:tcBorders>
            <w:hideMark/>
          </w:tcPr>
          <w:p w14:paraId="342D42E6" w14:textId="77777777" w:rsidR="00F0597B" w:rsidRPr="00D5192B" w:rsidRDefault="00F0597B" w:rsidP="00327726">
            <w:pPr>
              <w:ind w:firstLine="27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vAlign w:val="center"/>
          </w:tcPr>
          <w:p w14:paraId="476C4879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04</w:t>
            </w:r>
          </w:p>
        </w:tc>
        <w:tc>
          <w:tcPr>
            <w:tcW w:w="1391" w:type="pct"/>
            <w:gridSpan w:val="2"/>
            <w:tcBorders>
              <w:bottom w:val="single" w:sz="4" w:space="0" w:color="auto"/>
            </w:tcBorders>
            <w:vAlign w:val="center"/>
          </w:tcPr>
          <w:p w14:paraId="20251869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045" w:type="pct"/>
            <w:tcBorders>
              <w:bottom w:val="single" w:sz="4" w:space="0" w:color="auto"/>
              <w:right w:val="nil"/>
            </w:tcBorders>
            <w:vAlign w:val="center"/>
          </w:tcPr>
          <w:p w14:paraId="4A262E70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</w:t>
            </w:r>
            <w:r w:rsidR="00CC0F64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33</w:t>
            </w:r>
          </w:p>
        </w:tc>
      </w:tr>
      <w:tr w:rsidR="00F0597B" w:rsidRPr="00D5192B" w14:paraId="73B964D3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</w:tcBorders>
            <w:hideMark/>
          </w:tcPr>
          <w:p w14:paraId="16B2AFC4" w14:textId="77777777" w:rsidR="00F0597B" w:rsidRPr="00D5192B" w:rsidRDefault="00F0597B" w:rsidP="00327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HDL, </w:t>
            </w: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/dl</w:t>
            </w:r>
          </w:p>
        </w:tc>
        <w:tc>
          <w:tcPr>
            <w:tcW w:w="1523" w:type="pct"/>
            <w:tcBorders>
              <w:top w:val="single" w:sz="4" w:space="0" w:color="auto"/>
            </w:tcBorders>
            <w:vAlign w:val="center"/>
          </w:tcPr>
          <w:p w14:paraId="600DBC28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</w:tcBorders>
            <w:vAlign w:val="center"/>
          </w:tcPr>
          <w:p w14:paraId="09F82F17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right w:val="nil"/>
            </w:tcBorders>
            <w:vAlign w:val="center"/>
          </w:tcPr>
          <w:p w14:paraId="11332FB1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F0597B" w:rsidRPr="00D5192B" w14:paraId="16182226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2A5DF674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71C48718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9.53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14.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9 (3.35)</w:t>
            </w:r>
          </w:p>
        </w:tc>
        <w:tc>
          <w:tcPr>
            <w:tcW w:w="1391" w:type="pct"/>
            <w:gridSpan w:val="2"/>
            <w:vAlign w:val="center"/>
          </w:tcPr>
          <w:p w14:paraId="1B7FA473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9.31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5.74 (3.61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0AD485A8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97</w:t>
            </w:r>
          </w:p>
        </w:tc>
      </w:tr>
      <w:tr w:rsidR="00F0597B" w:rsidRPr="00D5192B" w14:paraId="4495AEB0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36E2D469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36FB9A5C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8.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16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14.48 (3.32)</w:t>
            </w:r>
          </w:p>
        </w:tc>
        <w:tc>
          <w:tcPr>
            <w:tcW w:w="1391" w:type="pct"/>
            <w:gridSpan w:val="2"/>
            <w:vAlign w:val="center"/>
          </w:tcPr>
          <w:p w14:paraId="6D5D8992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8.16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17.93 (4.11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38739130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.00</w:t>
            </w:r>
          </w:p>
        </w:tc>
      </w:tr>
      <w:tr w:rsidR="00F0597B" w:rsidRPr="00D5192B" w14:paraId="636C3EB5" w14:textId="77777777" w:rsidTr="00327726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3D5B5E05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7532B59D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1.3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7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4.77 (1.09)</w:t>
            </w:r>
          </w:p>
        </w:tc>
        <w:tc>
          <w:tcPr>
            <w:tcW w:w="1391" w:type="pct"/>
            <w:gridSpan w:val="2"/>
            <w:vAlign w:val="center"/>
          </w:tcPr>
          <w:p w14:paraId="356E3309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1.16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5.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34 (1.22)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5FA8A26E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90</w:t>
            </w:r>
          </w:p>
        </w:tc>
      </w:tr>
      <w:tr w:rsidR="00F0597B" w:rsidRPr="00D5192B" w14:paraId="2D72C42C" w14:textId="77777777" w:rsidTr="00327726">
        <w:trPr>
          <w:cantSplit/>
        </w:trPr>
        <w:tc>
          <w:tcPr>
            <w:tcW w:w="1041" w:type="pct"/>
            <w:tcBorders>
              <w:left w:val="nil"/>
              <w:bottom w:val="single" w:sz="4" w:space="0" w:color="auto"/>
            </w:tcBorders>
            <w:hideMark/>
          </w:tcPr>
          <w:p w14:paraId="4AAEA369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vAlign w:val="center"/>
          </w:tcPr>
          <w:p w14:paraId="28BFBE13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1391" w:type="pct"/>
            <w:gridSpan w:val="2"/>
            <w:tcBorders>
              <w:bottom w:val="single" w:sz="4" w:space="0" w:color="auto"/>
            </w:tcBorders>
            <w:vAlign w:val="center"/>
          </w:tcPr>
          <w:p w14:paraId="5EEBAAF4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3</w:t>
            </w:r>
            <w:r w:rsidR="00CC0F64" w:rsidRPr="00D5192B"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045" w:type="pct"/>
            <w:tcBorders>
              <w:bottom w:val="single" w:sz="4" w:space="0" w:color="auto"/>
              <w:right w:val="nil"/>
            </w:tcBorders>
            <w:vAlign w:val="center"/>
          </w:tcPr>
          <w:p w14:paraId="120A3A7F" w14:textId="77777777" w:rsidR="00F0597B" w:rsidRPr="00D5192B" w:rsidRDefault="00CC0F64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9</w:t>
            </w:r>
            <w:r w:rsidR="00F0597B"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</w:t>
            </w:r>
          </w:p>
        </w:tc>
      </w:tr>
      <w:tr w:rsidR="00F0597B" w:rsidRPr="00D5192B" w14:paraId="3B0A6CE2" w14:textId="77777777" w:rsidTr="00327726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</w:tcBorders>
            <w:hideMark/>
          </w:tcPr>
          <w:p w14:paraId="26DCA201" w14:textId="77777777" w:rsidR="00F0597B" w:rsidRPr="00D5192B" w:rsidRDefault="00F0597B" w:rsidP="0032772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LDL, </w:t>
            </w: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/dl</w:t>
            </w:r>
          </w:p>
        </w:tc>
        <w:tc>
          <w:tcPr>
            <w:tcW w:w="1523" w:type="pct"/>
            <w:tcBorders>
              <w:top w:val="single" w:sz="4" w:space="0" w:color="auto"/>
              <w:bottom w:val="nil"/>
            </w:tcBorders>
            <w:vAlign w:val="center"/>
          </w:tcPr>
          <w:p w14:paraId="793FC7EB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E56E1F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BE5687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F0597B" w:rsidRPr="00D5192B" w14:paraId="750158EA" w14:textId="77777777" w:rsidTr="00327726">
        <w:trPr>
          <w:cantSplit/>
        </w:trPr>
        <w:tc>
          <w:tcPr>
            <w:tcW w:w="1041" w:type="pct"/>
            <w:hideMark/>
          </w:tcPr>
          <w:p w14:paraId="19FFECE6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0A300262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0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0.31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30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.54 (7.01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6ED8205F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0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8.47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29.97 (6.87)</w:t>
            </w:r>
          </w:p>
        </w:tc>
        <w:tc>
          <w:tcPr>
            <w:tcW w:w="1045" w:type="pct"/>
            <w:vAlign w:val="center"/>
            <w:hideMark/>
          </w:tcPr>
          <w:p w14:paraId="745ED43F" w14:textId="77777777" w:rsidR="00F0597B" w:rsidRPr="00D5192B" w:rsidRDefault="00BE54F7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41</w:t>
            </w:r>
          </w:p>
        </w:tc>
      </w:tr>
      <w:tr w:rsidR="00F0597B" w:rsidRPr="00D5192B" w14:paraId="620F221F" w14:textId="77777777" w:rsidTr="00327726">
        <w:trPr>
          <w:cantSplit/>
        </w:trPr>
        <w:tc>
          <w:tcPr>
            <w:tcW w:w="1041" w:type="pct"/>
            <w:hideMark/>
          </w:tcPr>
          <w:p w14:paraId="4FBCF5BA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1F2BCFFE" w14:textId="77777777" w:rsidR="00F0597B" w:rsidRPr="00D5192B" w:rsidRDefault="00BE54F7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89.05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29.47 (6.76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6ED6FA91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107.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21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3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0.00 (6.88)</w:t>
            </w:r>
          </w:p>
        </w:tc>
        <w:tc>
          <w:tcPr>
            <w:tcW w:w="1045" w:type="pct"/>
            <w:vAlign w:val="center"/>
            <w:hideMark/>
          </w:tcPr>
          <w:p w14:paraId="48578ED3" w14:textId="77777777" w:rsidR="00F0597B" w:rsidRPr="00D5192B" w:rsidRDefault="00BE54F7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7</w:t>
            </w:r>
          </w:p>
        </w:tc>
      </w:tr>
      <w:tr w:rsidR="00F0597B" w:rsidRPr="00D5192B" w14:paraId="1283CB09" w14:textId="77777777" w:rsidTr="00327726">
        <w:trPr>
          <w:cantSplit/>
        </w:trPr>
        <w:tc>
          <w:tcPr>
            <w:tcW w:w="1041" w:type="pct"/>
            <w:hideMark/>
          </w:tcPr>
          <w:p w14:paraId="799CE78F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136C5329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11.26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±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19.14 (4.39)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3DBF0943" w14:textId="77777777" w:rsidR="00F0597B" w:rsidRPr="00D5192B" w:rsidRDefault="00BE54F7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1.26</w:t>
            </w:r>
            <w:r w:rsidR="00F0597B" w:rsidRPr="00D5192B">
              <w:rPr>
                <w:rFonts w:ascii="Calibri" w:hAnsi="Calibri"/>
                <w:sz w:val="22"/>
                <w:szCs w:val="22"/>
                <w:lang w:val="en-US"/>
              </w:rPr>
              <w:t>±13</w:t>
            </w: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.53 (3.10)</w:t>
            </w:r>
          </w:p>
        </w:tc>
        <w:tc>
          <w:tcPr>
            <w:tcW w:w="1045" w:type="pct"/>
            <w:vAlign w:val="center"/>
            <w:hideMark/>
          </w:tcPr>
          <w:p w14:paraId="64D3201C" w14:textId="77777777" w:rsidR="00F0597B" w:rsidRPr="00D5192B" w:rsidRDefault="00BE54F7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7</w:t>
            </w:r>
          </w:p>
        </w:tc>
      </w:tr>
      <w:tr w:rsidR="00F0597B" w:rsidRPr="00D5192B" w14:paraId="75FE9B0C" w14:textId="77777777" w:rsidTr="00327726">
        <w:trPr>
          <w:cantSplit/>
        </w:trPr>
        <w:tc>
          <w:tcPr>
            <w:tcW w:w="1041" w:type="pct"/>
            <w:tcBorders>
              <w:bottom w:val="single" w:sz="4" w:space="0" w:color="auto"/>
            </w:tcBorders>
            <w:hideMark/>
          </w:tcPr>
          <w:p w14:paraId="6510CB38" w14:textId="77777777" w:rsidR="00F0597B" w:rsidRPr="00D5192B" w:rsidRDefault="00F0597B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Within-group P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vAlign w:val="center"/>
          </w:tcPr>
          <w:p w14:paraId="505110F7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39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104A39A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BE54F7" w:rsidRPr="00D5192B">
              <w:rPr>
                <w:rFonts w:ascii="Calibri" w:hAnsi="Calibri"/>
                <w:sz w:val="22"/>
                <w:szCs w:val="22"/>
                <w:lang w:val="en-US"/>
              </w:rPr>
              <w:t>69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center"/>
            <w:hideMark/>
          </w:tcPr>
          <w:p w14:paraId="3A053CE9" w14:textId="77777777" w:rsidR="00F0597B" w:rsidRPr="00D5192B" w:rsidRDefault="00F0597B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04</w:t>
            </w:r>
          </w:p>
        </w:tc>
      </w:tr>
      <w:tr w:rsidR="001A6AB0" w:rsidRPr="00D5192B" w14:paraId="2009F1D1" w14:textId="77777777" w:rsidTr="00F0623D">
        <w:trPr>
          <w:cantSplit/>
        </w:trPr>
        <w:tc>
          <w:tcPr>
            <w:tcW w:w="1041" w:type="pct"/>
            <w:tcBorders>
              <w:top w:val="single" w:sz="4" w:space="0" w:color="auto"/>
              <w:left w:val="nil"/>
            </w:tcBorders>
            <w:hideMark/>
          </w:tcPr>
          <w:p w14:paraId="438F047C" w14:textId="77777777" w:rsidR="001A6AB0" w:rsidRPr="00D5192B" w:rsidRDefault="001A6AB0" w:rsidP="00327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 xml:space="preserve">PSA, </w:t>
            </w: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g/ml</w:t>
            </w:r>
          </w:p>
        </w:tc>
        <w:tc>
          <w:tcPr>
            <w:tcW w:w="1523" w:type="pct"/>
            <w:tcBorders>
              <w:top w:val="single" w:sz="4" w:space="0" w:color="auto"/>
            </w:tcBorders>
            <w:vAlign w:val="center"/>
          </w:tcPr>
          <w:p w14:paraId="60ABDCE4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</w:tcBorders>
            <w:vAlign w:val="center"/>
          </w:tcPr>
          <w:p w14:paraId="3C45FA7C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right w:val="nil"/>
            </w:tcBorders>
            <w:vAlign w:val="center"/>
          </w:tcPr>
          <w:p w14:paraId="63A730D9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1A6AB0" w:rsidRPr="00D5192B" w14:paraId="02772D5D" w14:textId="77777777" w:rsidTr="00F0623D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388E9181" w14:textId="77777777" w:rsidR="001A6AB0" w:rsidRPr="00D5192B" w:rsidRDefault="001A6AB0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</w:t>
            </w:r>
          </w:p>
        </w:tc>
        <w:tc>
          <w:tcPr>
            <w:tcW w:w="1523" w:type="pct"/>
            <w:vAlign w:val="center"/>
          </w:tcPr>
          <w:p w14:paraId="5070CCA4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6.48±4.57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1267940F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.96±2.07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2AA7CD2E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9</w:t>
            </w:r>
          </w:p>
        </w:tc>
      </w:tr>
      <w:tr w:rsidR="001A6AB0" w:rsidRPr="00D5192B" w14:paraId="09795FB3" w14:textId="77777777" w:rsidTr="00F0623D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3113FF7C" w14:textId="77777777" w:rsidR="001A6AB0" w:rsidRPr="00D5192B" w:rsidRDefault="001A6AB0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month-FU</w:t>
            </w:r>
          </w:p>
        </w:tc>
        <w:tc>
          <w:tcPr>
            <w:tcW w:w="1523" w:type="pct"/>
            <w:vAlign w:val="center"/>
          </w:tcPr>
          <w:p w14:paraId="673D0273" w14:textId="77777777" w:rsidR="001A6AB0" w:rsidRPr="00D5192B" w:rsidRDefault="001A6AB0" w:rsidP="00244485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5.83±3.14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2A93F4C8" w14:textId="77777777" w:rsidR="001A6AB0" w:rsidRPr="00D5192B" w:rsidRDefault="001A6AB0" w:rsidP="00244485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4.66±2.21</w:t>
            </w:r>
          </w:p>
        </w:tc>
        <w:tc>
          <w:tcPr>
            <w:tcW w:w="1045" w:type="pct"/>
            <w:tcBorders>
              <w:right w:val="nil"/>
            </w:tcBorders>
            <w:vAlign w:val="center"/>
            <w:hideMark/>
          </w:tcPr>
          <w:p w14:paraId="092271EE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20</w:t>
            </w:r>
          </w:p>
        </w:tc>
      </w:tr>
      <w:tr w:rsidR="001A6AB0" w:rsidRPr="00D5192B" w14:paraId="0081013B" w14:textId="77777777" w:rsidTr="00F0623D">
        <w:trPr>
          <w:cantSplit/>
        </w:trPr>
        <w:tc>
          <w:tcPr>
            <w:tcW w:w="1041" w:type="pct"/>
            <w:tcBorders>
              <w:left w:val="nil"/>
            </w:tcBorders>
            <w:hideMark/>
          </w:tcPr>
          <w:p w14:paraId="10591E43" w14:textId="77777777" w:rsidR="001A6AB0" w:rsidRPr="00D5192B" w:rsidRDefault="001A6AB0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1523" w:type="pct"/>
            <w:vAlign w:val="center"/>
          </w:tcPr>
          <w:p w14:paraId="45EAA7B6" w14:textId="77777777" w:rsidR="001A6AB0" w:rsidRPr="00D5192B" w:rsidRDefault="001A6AB0" w:rsidP="00244485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66±1.81</w:t>
            </w:r>
          </w:p>
        </w:tc>
        <w:tc>
          <w:tcPr>
            <w:tcW w:w="1391" w:type="pct"/>
            <w:gridSpan w:val="2"/>
            <w:vAlign w:val="center"/>
            <w:hideMark/>
          </w:tcPr>
          <w:p w14:paraId="5630D3DF" w14:textId="77777777" w:rsidR="001A6AB0" w:rsidRPr="00D5192B" w:rsidRDefault="001A6AB0" w:rsidP="00244485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-0.30±0.71</w:t>
            </w:r>
          </w:p>
        </w:tc>
        <w:tc>
          <w:tcPr>
            <w:tcW w:w="1045" w:type="pct"/>
            <w:tcBorders>
              <w:right w:val="nil"/>
            </w:tcBorders>
            <w:vAlign w:val="center"/>
          </w:tcPr>
          <w:p w14:paraId="2A3CFB4A" w14:textId="77777777" w:rsidR="001A6AB0" w:rsidRPr="00D5192B" w:rsidRDefault="001A6AB0" w:rsidP="00327726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41</w:t>
            </w:r>
          </w:p>
        </w:tc>
      </w:tr>
      <w:tr w:rsidR="001A6AB0" w:rsidRPr="00D5192B" w14:paraId="6CB78383" w14:textId="77777777" w:rsidTr="00F0623D">
        <w:trPr>
          <w:cantSplit/>
        </w:trPr>
        <w:tc>
          <w:tcPr>
            <w:tcW w:w="1041" w:type="pct"/>
            <w:tcBorders>
              <w:left w:val="nil"/>
              <w:bottom w:val="single" w:sz="4" w:space="0" w:color="auto"/>
            </w:tcBorders>
            <w:hideMark/>
          </w:tcPr>
          <w:p w14:paraId="7018E283" w14:textId="77777777" w:rsidR="001A6AB0" w:rsidRPr="00D5192B" w:rsidRDefault="001A6AB0" w:rsidP="00327726">
            <w:pPr>
              <w:ind w:firstLine="180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D5192B">
              <w:rPr>
                <w:rFonts w:ascii="Calibri" w:hAnsi="Calibri"/>
                <w:color w:val="000000"/>
                <w:sz w:val="22"/>
                <w:szCs w:val="22"/>
              </w:rPr>
              <w:t>Within-group P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vAlign w:val="center"/>
          </w:tcPr>
          <w:p w14:paraId="05B6B0A2" w14:textId="77777777" w:rsidR="001A6AB0" w:rsidRPr="00D5192B" w:rsidRDefault="001A6AB0" w:rsidP="00A62089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39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CA2EB3A" w14:textId="77777777" w:rsidR="001A6AB0" w:rsidRPr="00D5192B" w:rsidRDefault="001A6AB0" w:rsidP="00A62089">
            <w:pPr>
              <w:snapToGrid w:val="0"/>
              <w:spacing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045" w:type="pct"/>
            <w:tcBorders>
              <w:bottom w:val="single" w:sz="4" w:space="0" w:color="auto"/>
              <w:right w:val="nil"/>
            </w:tcBorders>
            <w:vAlign w:val="center"/>
          </w:tcPr>
          <w:p w14:paraId="2126E8A3" w14:textId="77777777" w:rsidR="001A6AB0" w:rsidRPr="00D5192B" w:rsidRDefault="001A6AB0" w:rsidP="00244485">
            <w:pPr>
              <w:snapToGrid w:val="0"/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D5192B">
              <w:rPr>
                <w:rFonts w:ascii="Calibri" w:hAnsi="Calibri"/>
                <w:b/>
                <w:sz w:val="22"/>
                <w:szCs w:val="22"/>
                <w:lang w:val="en-US"/>
              </w:rPr>
              <w:t>0.85</w:t>
            </w:r>
          </w:p>
        </w:tc>
      </w:tr>
    </w:tbl>
    <w:p w14:paraId="573D31AC" w14:textId="77777777" w:rsidR="00D073F1" w:rsidRPr="00D5192B" w:rsidRDefault="00D073F1">
      <w:pPr>
        <w:rPr>
          <w:rFonts w:ascii="Calibri" w:hAnsi="Calibri"/>
          <w:sz w:val="22"/>
          <w:szCs w:val="22"/>
        </w:rPr>
      </w:pPr>
    </w:p>
    <w:p w14:paraId="308C13CE" w14:textId="33423FB0" w:rsidR="00F45ABD" w:rsidRPr="00D5192B" w:rsidRDefault="005C10C9" w:rsidP="005C10C9">
      <w:pPr>
        <w:pStyle w:val="Body"/>
        <w:suppressLineNumbers/>
        <w:spacing w:line="360" w:lineRule="auto"/>
        <w:rPr>
          <w:rFonts w:eastAsia="Times New Roman"/>
        </w:rPr>
      </w:pPr>
      <w:r w:rsidRPr="00D5192B">
        <w:rPr>
          <w:rFonts w:eastAsia="Times New Roman"/>
          <w:b/>
          <w:bCs/>
        </w:rPr>
        <w:t xml:space="preserve">Supplemental </w:t>
      </w:r>
      <w:r w:rsidR="006A6C37">
        <w:rPr>
          <w:rFonts w:eastAsia="Times New Roman"/>
          <w:b/>
          <w:bCs/>
        </w:rPr>
        <w:t xml:space="preserve">Table 1. </w:t>
      </w:r>
      <w:r w:rsidRPr="00D5192B">
        <w:rPr>
          <w:rFonts w:eastAsia="Times New Roman"/>
        </w:rPr>
        <w:t xml:space="preserve">Body composition, plasma lipids and PSA levels at baseline and after </w:t>
      </w:r>
      <w:r w:rsidRPr="00D5192B">
        <w:rPr>
          <w:rFonts w:eastAsia="Times New Roman"/>
        </w:rPr>
        <w:t>1 month of dietary interventio</w:t>
      </w:r>
      <w:r w:rsidR="00F45ABD" w:rsidRPr="00D5192B">
        <w:rPr>
          <w:rFonts w:eastAsia="Times New Roman"/>
        </w:rPr>
        <w:t>n</w:t>
      </w:r>
      <w:r w:rsidR="00322D95" w:rsidRPr="00D5192B">
        <w:rPr>
          <w:rFonts w:eastAsia="Times New Roman"/>
        </w:rPr>
        <w:t xml:space="preserve">. </w:t>
      </w:r>
      <w:r w:rsidR="0068643D" w:rsidRPr="0068643D">
        <w:rPr>
          <w:rFonts w:eastAsia="Times New Roman"/>
        </w:rPr>
        <w:t xml:space="preserve">The Table depicts mean values +/-SD (SE) per group </w:t>
      </w:r>
      <w:bookmarkStart w:id="0" w:name="_GoBack"/>
      <w:bookmarkEnd w:id="0"/>
      <w:r w:rsidR="00322D95" w:rsidRPr="00D5192B">
        <w:rPr>
          <w:rFonts w:eastAsia="Times New Roman"/>
        </w:rPr>
        <w:t xml:space="preserve">at baseline (BL), at the 1 month follow-up visit (1month-FU), the absolute mean change (Change), the within-group level of significance for the change (Within-group P), and the between-groups level of significance for the </w:t>
      </w:r>
      <w:r w:rsidR="00BE0FB4" w:rsidRPr="00D5192B">
        <w:rPr>
          <w:rFonts w:eastAsia="Times New Roman"/>
        </w:rPr>
        <w:t xml:space="preserve">various </w:t>
      </w:r>
      <w:r w:rsidR="00322D95" w:rsidRPr="00D5192B">
        <w:rPr>
          <w:rFonts w:eastAsia="Times New Roman"/>
        </w:rPr>
        <w:t>comparisons</w:t>
      </w:r>
      <w:r w:rsidR="00BE0FB4" w:rsidRPr="00D5192B">
        <w:rPr>
          <w:rFonts w:eastAsia="Times New Roman"/>
        </w:rPr>
        <w:t xml:space="preserve"> (Between-group p*). The </w:t>
      </w:r>
      <w:r w:rsidR="00BE0FB4" w:rsidRPr="00D5192B">
        <w:rPr>
          <w:rFonts w:eastAsia="Times New Roman"/>
        </w:rPr>
        <w:t>first</w:t>
      </w:r>
      <w:r w:rsidR="00BE0FB4" w:rsidRPr="00D5192B">
        <w:rPr>
          <w:rFonts w:eastAsia="Times New Roman"/>
        </w:rPr>
        <w:t xml:space="preserve"> Between-group p* in bold is non-adjusted for the baseline value and t</w:t>
      </w:r>
      <w:r w:rsidR="00BE0FB4" w:rsidRPr="00D5192B">
        <w:rPr>
          <w:rFonts w:eastAsia="Times New Roman"/>
        </w:rPr>
        <w:t xml:space="preserve">he </w:t>
      </w:r>
      <w:r w:rsidR="00BE0FB4" w:rsidRPr="00D5192B">
        <w:rPr>
          <w:rFonts w:eastAsia="Times New Roman"/>
        </w:rPr>
        <w:t>second</w:t>
      </w:r>
      <w:r w:rsidR="00BE0FB4" w:rsidRPr="00D5192B">
        <w:rPr>
          <w:rFonts w:eastAsia="Times New Roman"/>
        </w:rPr>
        <w:t xml:space="preserve"> Between-group p* in bold is</w:t>
      </w:r>
      <w:r w:rsidR="00BE0FB4" w:rsidRPr="00D5192B">
        <w:rPr>
          <w:rFonts w:eastAsia="Times New Roman"/>
        </w:rPr>
        <w:t xml:space="preserve"> </w:t>
      </w:r>
      <w:r w:rsidR="00BE0FB4" w:rsidRPr="00D5192B">
        <w:rPr>
          <w:rFonts w:eastAsia="Times New Roman"/>
        </w:rPr>
        <w:t>adjusted for the baseline value</w:t>
      </w:r>
      <w:r w:rsidR="00BE0FB4" w:rsidRPr="00D5192B">
        <w:rPr>
          <w:rFonts w:eastAsia="Times New Roman"/>
        </w:rPr>
        <w:t>.</w:t>
      </w:r>
    </w:p>
    <w:p w14:paraId="523DD8B2" w14:textId="77777777" w:rsidR="00F45ABD" w:rsidRPr="00D5192B" w:rsidRDefault="00F45ABD">
      <w:pPr>
        <w:suppressAutoHyphens w:val="0"/>
        <w:spacing w:after="200" w:line="276" w:lineRule="auto"/>
        <w:rPr>
          <w:rFonts w:ascii="Calibri" w:hAnsi="Calibri" w:cs="Calibri"/>
          <w:color w:val="000000"/>
          <w:sz w:val="22"/>
          <w:szCs w:val="22"/>
          <w:u w:color="000000"/>
          <w:bdr w:val="nil"/>
          <w:lang w:val="en-US" w:eastAsia="en-US"/>
        </w:rPr>
      </w:pPr>
      <w:r w:rsidRPr="00D5192B">
        <w:rPr>
          <w:rFonts w:ascii="Calibri" w:hAnsi="Calibri"/>
          <w:sz w:val="22"/>
          <w:szCs w:val="22"/>
        </w:rPr>
        <w:br w:type="page"/>
      </w:r>
    </w:p>
    <w:p w14:paraId="0E8C6D5D" w14:textId="77777777" w:rsidR="005C10C9" w:rsidRPr="00D5192B" w:rsidRDefault="005C10C9" w:rsidP="005C10C9">
      <w:pPr>
        <w:pStyle w:val="Body"/>
        <w:suppressLineNumbers/>
        <w:spacing w:line="360" w:lineRule="auto"/>
        <w:rPr>
          <w:rFonts w:eastAsia="Times New Roman"/>
        </w:rPr>
      </w:pPr>
    </w:p>
    <w:p w14:paraId="667E33F5" w14:textId="77777777" w:rsidR="00F45ABD" w:rsidRPr="00F45ABD" w:rsidRDefault="00F45ABD" w:rsidP="00F45ABD">
      <w:pPr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after="160" w:line="360" w:lineRule="auto"/>
        <w:rPr>
          <w:rFonts w:ascii="Calibri" w:hAnsi="Calibri" w:cs="Calibri"/>
          <w:b/>
          <w:color w:val="000000"/>
          <w:sz w:val="22"/>
          <w:szCs w:val="22"/>
          <w:u w:color="000000"/>
          <w:bdr w:val="nil"/>
          <w:lang w:val="en-US" w:eastAsia="en-US"/>
        </w:rPr>
      </w:pPr>
      <w:r w:rsidRPr="00F45ABD">
        <w:rPr>
          <w:rFonts w:ascii="Calibri" w:hAnsi="Calibri" w:cs="Calibri"/>
          <w:b/>
          <w:color w:val="000000"/>
          <w:sz w:val="22"/>
          <w:szCs w:val="22"/>
          <w:u w:color="000000"/>
          <w:bdr w:val="nil"/>
          <w:lang w:val="en-US" w:eastAsia="en-US"/>
        </w:rPr>
        <w:t>Supplemental Figure. Protein Restriction and Prostate Cancer Study Flow Diagram</w:t>
      </w:r>
    </w:p>
    <w:p w14:paraId="5360279A" w14:textId="7C8FC89D" w:rsidR="00F45ABD" w:rsidRPr="00D5192B" w:rsidRDefault="00F45ABD" w:rsidP="00F45ABD">
      <w:pPr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after="160" w:line="360" w:lineRule="auto"/>
        <w:rPr>
          <w:rFonts w:ascii="Calibri" w:hAnsi="Calibri" w:cs="Calibri"/>
          <w:b/>
          <w:color w:val="000000"/>
          <w:sz w:val="22"/>
          <w:szCs w:val="22"/>
          <w:u w:color="000000"/>
          <w:bdr w:val="nil"/>
          <w:lang w:val="en-US" w:eastAsia="en-US"/>
        </w:rPr>
      </w:pPr>
      <w:r w:rsidRPr="00F45ABD">
        <w:rPr>
          <w:rFonts w:ascii="Calibri" w:hAnsi="Calibri" w:cs="Calibri"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3460AB" wp14:editId="166D3E9D">
                <wp:simplePos x="0" y="0"/>
                <wp:positionH relativeFrom="column">
                  <wp:posOffset>5149215</wp:posOffset>
                </wp:positionH>
                <wp:positionV relativeFrom="paragraph">
                  <wp:posOffset>2838450</wp:posOffset>
                </wp:positionV>
                <wp:extent cx="1070610" cy="266700"/>
                <wp:effectExtent l="5715" t="6350" r="15875" b="1905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0610" cy="26670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E32B1" w14:textId="77777777" w:rsidR="00F45ABD" w:rsidRDefault="00F45ABD" w:rsidP="00F45ABD">
                            <w:r>
                              <w:t>Control Di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3460AB" id="_x0000_t202" coordsize="21600,21600" o:spt="202" path="m0,0l0,21600,21600,21600,21600,0xe">
                <v:stroke joinstyle="miter"/>
                <v:path gradientshapeok="t" o:connecttype="rect"/>
              </v:shapetype>
              <v:shape id="Text Box 23" o:spid="_x0000_s1026" type="#_x0000_t202" style="position:absolute;margin-left:405.45pt;margin-top:223.5pt;width:84.3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" fillcolor="#d8d8d8">
                <v:textbox>
                  <w:txbxContent>
                    <w:p w14:paraId="4DEE32B1" w14:textId="77777777" w:rsidR="00F45ABD" w:rsidRDefault="00F45ABD" w:rsidP="00F45ABD">
                      <w:r>
                        <w:t>Control Diet</w:t>
                      </w:r>
                    </w:p>
                  </w:txbxContent>
                </v:textbox>
              </v:shape>
            </w:pict>
          </mc:Fallback>
        </mc:AlternateContent>
      </w:r>
      <w:r w:rsidRPr="00F45ABD">
        <w:rPr>
          <w:rFonts w:ascii="Calibri" w:hAnsi="Calibri" w:cs="Calibri"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07D33D" wp14:editId="5F3FD2EE">
                <wp:simplePos x="0" y="0"/>
                <wp:positionH relativeFrom="column">
                  <wp:posOffset>-575310</wp:posOffset>
                </wp:positionH>
                <wp:positionV relativeFrom="paragraph">
                  <wp:posOffset>2815590</wp:posOffset>
                </wp:positionV>
                <wp:extent cx="1541780" cy="266700"/>
                <wp:effectExtent l="0" t="0" r="11430" b="1651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1780" cy="26670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B9B26" w14:textId="77777777" w:rsidR="00F45ABD" w:rsidRDefault="00F45ABD" w:rsidP="00F45ABD">
                            <w:r>
                              <w:t>Protein Restriction Di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7D33D" id="Text Box 22" o:spid="_x0000_s1027" type="#_x0000_t202" style="position:absolute;margin-left:-45.3pt;margin-top:221.7pt;width:121.4pt;height:2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" fillcolor="#d8d8d8">
                <v:textbox>
                  <w:txbxContent>
                    <w:p w14:paraId="461B9B26" w14:textId="77777777" w:rsidR="00F45ABD" w:rsidRDefault="00F45ABD" w:rsidP="00F45ABD">
                      <w:r>
                        <w:t>Protein Restriction Diet</w:t>
                      </w:r>
                    </w:p>
                  </w:txbxContent>
                </v:textbox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8BD365" wp14:editId="4539A8DA">
                <wp:simplePos x="0" y="0"/>
                <wp:positionH relativeFrom="column">
                  <wp:posOffset>2400300</wp:posOffset>
                </wp:positionH>
                <wp:positionV relativeFrom="paragraph">
                  <wp:posOffset>2600325</wp:posOffset>
                </wp:positionV>
                <wp:extent cx="1611630" cy="342900"/>
                <wp:effectExtent l="0" t="0" r="13970" b="158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BDB65" w14:textId="77777777" w:rsidR="00F45ABD" w:rsidRPr="00172316" w:rsidRDefault="00F45ABD" w:rsidP="00F45AB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BD365" id="Rectangle 21" o:spid="_x0000_s1028" style="position:absolute;margin-left:189pt;margin-top:204.75pt;width:126.9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">
                <v:textbox inset=",7.2pt,,7.2pt">
                  <w:txbxContent>
                    <w:p w14:paraId="2C1BDB65" w14:textId="77777777" w:rsidR="00F45ABD" w:rsidRPr="00172316" w:rsidRDefault="00F45ABD" w:rsidP="00F45AB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0F80E5" wp14:editId="7DD0B8E4">
                <wp:simplePos x="0" y="0"/>
                <wp:positionH relativeFrom="column">
                  <wp:posOffset>3829050</wp:posOffset>
                </wp:positionH>
                <wp:positionV relativeFrom="paragraph">
                  <wp:posOffset>1409700</wp:posOffset>
                </wp:positionV>
                <wp:extent cx="2457450" cy="1152525"/>
                <wp:effectExtent l="6350" t="0" r="12700" b="158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C7C52" w14:textId="77777777" w:rsidR="00F45ABD" w:rsidRPr="00172316" w:rsidRDefault="00F45ABD" w:rsidP="00F45AB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3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0FA2C55" w14:textId="77777777" w:rsidR="00F45ABD" w:rsidRPr="00172316" w:rsidRDefault="00F45ABD" w:rsidP="00F45AB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8838ADB" w14:textId="77777777" w:rsidR="00F45ABD" w:rsidRPr="00172316" w:rsidRDefault="00F45ABD" w:rsidP="00F45AB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9729C18" w14:textId="77777777" w:rsidR="00F45ABD" w:rsidRPr="00172316" w:rsidRDefault="00F45ABD" w:rsidP="00F45AB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5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0F80E5" id="Rectangle 20" o:spid="_x0000_s1029" style="position:absolute;margin-left:301.5pt;margin-top:111pt;width:193.5pt;height:9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">
                <v:textbox inset=",7.2pt,,7.2pt">
                  <w:txbxContent>
                    <w:p w14:paraId="43BC7C52" w14:textId="77777777" w:rsidR="00F45ABD" w:rsidRPr="00172316" w:rsidRDefault="00F45ABD" w:rsidP="00F45AB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3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0FA2C55" w14:textId="77777777" w:rsidR="00F45ABD" w:rsidRPr="00172316" w:rsidRDefault="00F45ABD" w:rsidP="00F45AB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8838ADB" w14:textId="77777777" w:rsidR="00F45ABD" w:rsidRPr="00172316" w:rsidRDefault="00F45ABD" w:rsidP="00F45AB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9729C18" w14:textId="77777777" w:rsidR="00F45ABD" w:rsidRPr="00172316" w:rsidRDefault="00F45ABD" w:rsidP="00F45AB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5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B51EBA7" wp14:editId="20CA4401">
                <wp:simplePos x="0" y="0"/>
                <wp:positionH relativeFrom="column">
                  <wp:posOffset>2716530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49530" t="45085" r="107950" b="62865"/>
                <wp:wrapNone/>
                <wp:docPr id="19" name="Elb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BB8EC1"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Elbow Connector 19" o:spid="_x0000_s1026" type="#_x0000_t33" style="position:absolute;margin-left:213.9pt;margin-top:242.55pt;width:183.6pt;height:3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9FA824" wp14:editId="2A02356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1905" r="17145" b="15875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DB28D2" w14:textId="77777777" w:rsidR="00F45ABD" w:rsidRDefault="00F45ABD" w:rsidP="00F45ABD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9FA824" id="Rounded Rectangle 18" o:spid="_x0000_s1030" style="position:absolute;margin-left:180.95pt;margin-top:369.15pt;width:113.7pt;height:2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" fillcolor="#a9c7fd">
                <v:textbox inset="3.6pt,,3.6pt">
                  <w:txbxContent>
                    <w:p w14:paraId="7CDB28D2" w14:textId="77777777" w:rsidR="00F45ABD" w:rsidRDefault="00F45ABD" w:rsidP="00F45ABD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1C6D54E" wp14:editId="33F1EFF9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69850" b="2476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62C7E3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397.45pt;margin-top:447.75pt;width:.05pt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38FE6BE" wp14:editId="2293E53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50800" t="9525" r="76200" b="2476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D871E9" id="Straight Arrow Connector 16" o:spid="_x0000_s1026" type="#_x0000_t32" style="position:absolute;margin-left:85pt;margin-top:447.75pt;width:0;height:36.3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CD0875" wp14:editId="3ACA410D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270" t="635" r="12700" b="1841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9F3E6" w14:textId="77777777" w:rsidR="00F45ABD" w:rsidRDefault="00F45ABD" w:rsidP="00F45ABD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d from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A631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A631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CD0875" id="Rectangle 15" o:spid="_x0000_s1031" style="position:absolute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">
                <v:textbox inset=",7.2pt,,7.2pt">
                  <w:txbxContent>
                    <w:p w14:paraId="7EB9F3E6" w14:textId="77777777" w:rsidR="00F45ABD" w:rsidRDefault="00F45ABD" w:rsidP="00F45ABD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d from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A631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A631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2E73AC" wp14:editId="1D189987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270" t="0" r="6985" b="10795"/>
                <wp:wrapNone/>
                <wp:docPr id="14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ECEC93F" w14:textId="77777777" w:rsidR="00F45ABD" w:rsidRDefault="00F45ABD" w:rsidP="00F45ABD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2E73AC" id="Rounded Rectangle 14" o:spid="_x0000_s1032" style="position:absolute;margin-left:183.1pt;margin-top:464.75pt;width:112.35pt;height:2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" fillcolor="#a9c7fd">
                <v:textbox inset="3.6pt,,3.6pt">
                  <w:txbxContent>
                    <w:p w14:paraId="3ECEC93F" w14:textId="77777777" w:rsidR="00F45ABD" w:rsidRDefault="00F45ABD" w:rsidP="00F45ABD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C69640" wp14:editId="047EF6A9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5715" t="635" r="8255" b="1841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B581F" w14:textId="77777777" w:rsidR="00F45ABD" w:rsidRDefault="00F45ABD" w:rsidP="00F45ABD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44055C2" w14:textId="77777777" w:rsidR="00F45ABD" w:rsidRDefault="00F45ABD" w:rsidP="00F45ABD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C69640" id="Rectangle 13" o:spid="_x0000_s1033" style="position:absolute;margin-left:283.45pt;margin-top:484.05pt;width:223.9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">
                <v:textbox inset=",7.2pt,,7.2pt">
                  <w:txbxContent>
                    <w:p w14:paraId="1E0B581F" w14:textId="77777777" w:rsidR="00F45ABD" w:rsidRDefault="00F45ABD" w:rsidP="00F45ABD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44055C2" w14:textId="77777777" w:rsidR="00F45ABD" w:rsidRDefault="00F45ABD" w:rsidP="00F45ABD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C969F8" wp14:editId="6AF307E3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5715" t="3175" r="8255" b="1587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26CBAB" w14:textId="77777777" w:rsidR="00F45ABD" w:rsidRPr="00172316" w:rsidRDefault="00F45ABD" w:rsidP="00F45AB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26030F2" w14:textId="77777777" w:rsidR="00F45ABD" w:rsidRPr="00172316" w:rsidRDefault="00F45ABD" w:rsidP="00F45AB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C969F8" id="Rectangle 12" o:spid="_x0000_s1034" style="position:absolute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">
                <v:textbox inset=",7.2pt,,7.2pt">
                  <w:txbxContent>
                    <w:p w14:paraId="2326CBAB" w14:textId="77777777" w:rsidR="00F45ABD" w:rsidRPr="00172316" w:rsidRDefault="00F45ABD" w:rsidP="00F45AB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26030F2" w14:textId="77777777" w:rsidR="00F45ABD" w:rsidRPr="00172316" w:rsidRDefault="00F45ABD" w:rsidP="00F45AB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828388" wp14:editId="11FCB9D2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5715" t="3175" r="16510" b="158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274E0" w14:textId="77777777" w:rsidR="00F45ABD" w:rsidRPr="00172316" w:rsidRDefault="00F45ABD" w:rsidP="00F45AB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38AA1B9" w14:textId="77777777" w:rsidR="00F45ABD" w:rsidRPr="00172316" w:rsidRDefault="00F45ABD" w:rsidP="00F45AB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828388" id="Rectangle 11" o:spid="_x0000_s1035" style="position:absolute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">
                <v:textbox inset=",7.2pt,,7.2pt">
                  <w:txbxContent>
                    <w:p w14:paraId="5F4274E0" w14:textId="77777777" w:rsidR="00F45ABD" w:rsidRPr="00172316" w:rsidRDefault="00F45ABD" w:rsidP="00F45AB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38AA1B9" w14:textId="77777777" w:rsidR="00F45ABD" w:rsidRPr="00172316" w:rsidRDefault="00F45ABD" w:rsidP="00F45AB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77176B8" wp14:editId="46E44AFB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4610" t="8890" r="72390" b="3492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0A6240" id="Straight Arrow Connector 10" o:spid="_x0000_s1026" type="#_x0000_t32" style="position:absolute;margin-left:395.3pt;margin-top:351.7pt;width:0;height:37.5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1D6CBB" wp14:editId="66E10AD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635" t="0" r="13970" b="12065"/>
                <wp:wrapNone/>
                <wp:docPr id="9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6B02B5" w14:textId="77777777" w:rsidR="00F45ABD" w:rsidRDefault="00F45ABD" w:rsidP="00F45ABD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1D6CBB" id="Rounded Rectangle 9" o:spid="_x0000_s1036" style="position:absolute;margin-left:-22.95pt;margin-top:68.6pt;width:121.85pt;height:25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" fillcolor="#a9c7fd">
                <v:textbox inset="3.6pt,,3.6pt">
                  <w:txbxContent>
                    <w:p w14:paraId="486B02B5" w14:textId="77777777" w:rsidR="00F45ABD" w:rsidRDefault="00F45ABD" w:rsidP="00F45ABD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269A9D4" wp14:editId="0AA50E0C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6995" t="45085" r="57785" b="62865"/>
                <wp:wrapNone/>
                <wp:docPr id="8" name="Elb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CE321C" id="Elbow Connector 8" o:spid="_x0000_s1026" type="#_x0000_t33" style="position:absolute;margin-left:82.85pt;margin-top:242.55pt;width:183.6pt;height:31.5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918A8A4" wp14:editId="420A83F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48895" t="6985" r="78105" b="3492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179F70" id="Straight Arrow Connector 7" o:spid="_x0000_s1026" type="#_x0000_t32" style="position:absolute;margin-left:82.85pt;margin-top:350.55pt;width:0;height:38.7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750288" wp14:editId="2BEEDB8C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5715" t="635" r="16510" b="1841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3C50D" w14:textId="77777777" w:rsidR="00F45ABD" w:rsidRPr="00172316" w:rsidRDefault="00F45ABD" w:rsidP="00F45AB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4BB61C2" w14:textId="77777777" w:rsidR="00F45ABD" w:rsidRPr="00B5056F" w:rsidRDefault="00F45ABD" w:rsidP="00F45ABD">
                            <w:pPr>
                              <w:ind w:left="360" w:hanging="360"/>
                              <w:rPr>
                                <w:rFonts w:cs="Calibri"/>
                                <w:b/>
                                <w:lang w:val="en-CA"/>
                              </w:rPr>
                            </w:pPr>
                            <w:r w:rsidRPr="00B5056F">
                              <w:rPr>
                                <w:rFonts w:ascii="Symbol" w:hAnsi="Symbol"/>
                                <w:b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5056F">
                              <w:rPr>
                                <w:b/>
                              </w:rPr>
                              <w:t> </w:t>
                            </w:r>
                            <w:r w:rsidRPr="00B5056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Received allocated intervention (n=19)</w:t>
                            </w:r>
                          </w:p>
                          <w:p w14:paraId="63A227BE" w14:textId="77777777" w:rsidR="00F45ABD" w:rsidRDefault="00F45ABD" w:rsidP="00F45ABD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ceive allocated interventio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750288" id="Rectangle 6" o:spid="_x0000_s1037" style="position:absolute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">
                <v:textbox inset=",7.2pt,,7.2pt">
                  <w:txbxContent>
                    <w:p w14:paraId="4C53C50D" w14:textId="77777777" w:rsidR="00F45ABD" w:rsidRPr="00172316" w:rsidRDefault="00F45ABD" w:rsidP="00F45AB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4BB61C2" w14:textId="77777777" w:rsidR="00F45ABD" w:rsidRPr="00B5056F" w:rsidRDefault="00F45ABD" w:rsidP="00F45ABD">
                      <w:pPr>
                        <w:ind w:left="360" w:hanging="360"/>
                        <w:rPr>
                          <w:rFonts w:cs="Calibri"/>
                          <w:b/>
                          <w:lang w:val="en-CA"/>
                        </w:rPr>
                      </w:pPr>
                      <w:r w:rsidRPr="00B5056F">
                        <w:rPr>
                          <w:rFonts w:ascii="Symbol" w:hAnsi="Symbol"/>
                          <w:b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5056F">
                        <w:rPr>
                          <w:b/>
                        </w:rPr>
                        <w:t> </w:t>
                      </w:r>
                      <w:r w:rsidRPr="00B5056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Received allocated intervention (n=19)</w:t>
                      </w:r>
                    </w:p>
                    <w:p w14:paraId="63A227BE" w14:textId="77777777" w:rsidR="00F45ABD" w:rsidRDefault="00F45ABD" w:rsidP="00F45ABD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ceive allocated interventio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694FEC" wp14:editId="342BBDD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5715" r="16510" b="1841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DB7CD0" w14:textId="77777777" w:rsidR="00F45ABD" w:rsidRDefault="00F45ABD" w:rsidP="00F45ABD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5694FEC" id="Rounded Rectangle 5" o:spid="_x0000_s1038" style="position:absolute;margin-left:175.8pt;margin-top:260.4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" fillcolor="#a9c7fd">
                <v:textbox inset="3.6pt,,3.6pt">
                  <w:txbxContent>
                    <w:p w14:paraId="5EDB7CD0" w14:textId="77777777" w:rsidR="00F45ABD" w:rsidRDefault="00F45ABD" w:rsidP="00F45ABD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D1EC849" wp14:editId="70F6509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31750" b="698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66512C" id="Straight Arrow Connector 4" o:spid="_x0000_s1026" type="#_x0000_t32" style="position:absolute;margin-left:249.8pt;margin-top:151.45pt;width:51.7pt;height:.0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47D9F6C" wp14:editId="5259B67E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47625" t="15875" r="78740" b="4191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728ACA" id="Straight Arrow Connector 2" o:spid="_x0000_s1026" type="#_x0000_t32" style="position:absolute;margin-left:249.75pt;margin-top:106.25pt;width:.05pt;height:136.4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">
                <v:stroke endarrow="block"/>
                <v:shadow color="#ccc" opacity="49150f"/>
              </v:shape>
            </w:pict>
          </mc:Fallback>
        </mc:AlternateContent>
      </w:r>
      <w:r w:rsidRPr="00F45ABD">
        <w:rPr>
          <w:rFonts w:ascii="Calibri" w:hAnsi="Calibri" w:cs="Calibri"/>
          <w:b/>
          <w:noProof/>
          <w:color w:val="000000"/>
          <w:sz w:val="22"/>
          <w:szCs w:val="22"/>
          <w:u w:color="000000"/>
          <w:bdr w:val="nil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AEBD2" wp14:editId="5BF5AE48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19050" b="952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01AC5" w14:textId="77777777" w:rsidR="00F45ABD" w:rsidRPr="00172316" w:rsidRDefault="00F45ABD" w:rsidP="00F45AB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71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BAEBD2" id="Rectangle 1" o:spid="_x0000_s1039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">
                <v:textbox inset=",7.2pt,,7.2pt">
                  <w:txbxContent>
                    <w:p w14:paraId="25501AC5" w14:textId="77777777" w:rsidR="00F45ABD" w:rsidRPr="00172316" w:rsidRDefault="00F45ABD" w:rsidP="00F45AB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71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F45ABD" w:rsidRPr="00D5192B" w:rsidSect="00530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F59"/>
    <w:rsid w:val="00052766"/>
    <w:rsid w:val="00055687"/>
    <w:rsid w:val="00065F5D"/>
    <w:rsid w:val="001545FE"/>
    <w:rsid w:val="00180C4A"/>
    <w:rsid w:val="001A6AB0"/>
    <w:rsid w:val="001B2ACF"/>
    <w:rsid w:val="001D3A98"/>
    <w:rsid w:val="00227B59"/>
    <w:rsid w:val="00244485"/>
    <w:rsid w:val="002A67FF"/>
    <w:rsid w:val="002B67CF"/>
    <w:rsid w:val="00315DC0"/>
    <w:rsid w:val="00322D95"/>
    <w:rsid w:val="00327726"/>
    <w:rsid w:val="004E73DC"/>
    <w:rsid w:val="00530638"/>
    <w:rsid w:val="005A510C"/>
    <w:rsid w:val="005C10C9"/>
    <w:rsid w:val="00671D99"/>
    <w:rsid w:val="0068643D"/>
    <w:rsid w:val="00691659"/>
    <w:rsid w:val="006A6C37"/>
    <w:rsid w:val="006F2E38"/>
    <w:rsid w:val="00804040"/>
    <w:rsid w:val="0080558D"/>
    <w:rsid w:val="008B0212"/>
    <w:rsid w:val="00962C2F"/>
    <w:rsid w:val="00967483"/>
    <w:rsid w:val="009E2708"/>
    <w:rsid w:val="00A24389"/>
    <w:rsid w:val="00A35B7C"/>
    <w:rsid w:val="00A37030"/>
    <w:rsid w:val="00A62089"/>
    <w:rsid w:val="00A93B0C"/>
    <w:rsid w:val="00A97F59"/>
    <w:rsid w:val="00AA252C"/>
    <w:rsid w:val="00B65AEF"/>
    <w:rsid w:val="00B84512"/>
    <w:rsid w:val="00BE0FB4"/>
    <w:rsid w:val="00BE54F7"/>
    <w:rsid w:val="00C45DBC"/>
    <w:rsid w:val="00C775FE"/>
    <w:rsid w:val="00CC0F64"/>
    <w:rsid w:val="00CE2BF4"/>
    <w:rsid w:val="00D073F1"/>
    <w:rsid w:val="00D262BC"/>
    <w:rsid w:val="00D5192B"/>
    <w:rsid w:val="00DB4B03"/>
    <w:rsid w:val="00DC1118"/>
    <w:rsid w:val="00E10617"/>
    <w:rsid w:val="00E2525D"/>
    <w:rsid w:val="00EC680A"/>
    <w:rsid w:val="00F051E2"/>
    <w:rsid w:val="00F0597B"/>
    <w:rsid w:val="00F128EE"/>
    <w:rsid w:val="00F3422C"/>
    <w:rsid w:val="00F35F4E"/>
    <w:rsid w:val="00F45ABD"/>
    <w:rsid w:val="00F638BA"/>
    <w:rsid w:val="00F851D3"/>
    <w:rsid w:val="00FE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7B7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7F5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ABD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5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5C10C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5C10C9"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F45AB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40"/>
      <w:outlineLvl w:val="1"/>
    </w:pPr>
    <w:rPr>
      <w:rFonts w:ascii="Calibri Light" w:hAnsi="Calibri Light"/>
      <w:color w:val="2F5496"/>
      <w:sz w:val="26"/>
      <w:szCs w:val="26"/>
      <w:bdr w:val="nil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ABD"/>
    <w:rPr>
      <w:rFonts w:ascii="Calibri Light" w:eastAsia="Times New Roman" w:hAnsi="Calibri Light" w:cs="Times New Roman"/>
      <w:color w:val="2F5496"/>
      <w:sz w:val="26"/>
      <w:szCs w:val="26"/>
      <w:bdr w:val="nil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F45AB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99</Words>
  <Characters>284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verones</dc:creator>
  <cp:lastModifiedBy>Kapogiannis, Dimitrios (NIH/NIA/IRP) [E]</cp:lastModifiedBy>
  <cp:revision>8</cp:revision>
  <dcterms:created xsi:type="dcterms:W3CDTF">2017-07-20T20:27:00Z</dcterms:created>
  <dcterms:modified xsi:type="dcterms:W3CDTF">2017-07-20T21:09:00Z</dcterms:modified>
</cp:coreProperties>
</file>